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30929" w14:textId="37286900" w:rsidR="00723CF5" w:rsidRPr="00C341A3" w:rsidRDefault="00723CF5" w:rsidP="004332F5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341A3">
        <w:rPr>
          <w:rFonts w:ascii="Times New Roman" w:hAnsi="Times New Roman" w:cs="Times New Roman"/>
          <w:b/>
          <w:sz w:val="24"/>
          <w:szCs w:val="24"/>
        </w:rPr>
        <w:t>GetCheckedOnline</w:t>
      </w:r>
      <w:proofErr w:type="spellEnd"/>
      <w:r w:rsidR="0088102B">
        <w:rPr>
          <w:rFonts w:ascii="Times New Roman" w:hAnsi="Times New Roman" w:cs="Times New Roman"/>
          <w:b/>
          <w:sz w:val="24"/>
          <w:szCs w:val="24"/>
        </w:rPr>
        <w:t xml:space="preserve"> (GCO)</w:t>
      </w:r>
      <w:r w:rsidRPr="00C341A3">
        <w:rPr>
          <w:rFonts w:ascii="Times New Roman" w:hAnsi="Times New Roman" w:cs="Times New Roman"/>
          <w:b/>
          <w:sz w:val="24"/>
          <w:szCs w:val="24"/>
        </w:rPr>
        <w:t xml:space="preserve"> Implementation Science Research </w:t>
      </w:r>
    </w:p>
    <w:p w14:paraId="0A09625E" w14:textId="1B89FB95" w:rsidR="00723CF5" w:rsidRPr="0088102B" w:rsidRDefault="00723CF5" w:rsidP="004332F5">
      <w:pPr>
        <w:spacing w:before="120" w:after="120" w:line="24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88102B">
        <w:rPr>
          <w:rFonts w:ascii="Times New Roman" w:hAnsi="Times New Roman" w:cs="Times New Roman"/>
          <w:b/>
          <w:i/>
          <w:iCs/>
          <w:sz w:val="24"/>
          <w:szCs w:val="24"/>
        </w:rPr>
        <w:t>GCO Acceptability Study</w:t>
      </w:r>
    </w:p>
    <w:p w14:paraId="53864033" w14:textId="66B07A3A" w:rsidR="007105FD" w:rsidRPr="00181EFE" w:rsidRDefault="00723CF5" w:rsidP="36660385">
      <w:pPr>
        <w:spacing w:before="120" w:after="12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181EFE">
        <w:rPr>
          <w:rFonts w:ascii="Times New Roman" w:hAnsi="Times New Roman" w:cs="Times New Roman"/>
          <w:b/>
          <w:bCs/>
          <w:sz w:val="36"/>
          <w:szCs w:val="36"/>
          <w:u w:val="single"/>
        </w:rPr>
        <w:t>Focus Group and Interview Guide for Service Providers of Sexual Health and STI Testing Services</w:t>
      </w:r>
    </w:p>
    <w:p w14:paraId="379CC112" w14:textId="282CE43F" w:rsidR="007105FD" w:rsidRPr="00181EFE" w:rsidRDefault="00FF49BC" w:rsidP="36660385">
      <w:pPr>
        <w:spacing w:before="120" w:after="120" w:line="240" w:lineRule="auto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181EFE">
        <w:rPr>
          <w:rFonts w:ascii="Times New Roman" w:hAnsi="Times New Roman" w:cs="Times New Roman"/>
          <w:b/>
          <w:bCs/>
          <w:sz w:val="32"/>
          <w:szCs w:val="32"/>
          <w:u w:val="single"/>
        </w:rPr>
        <w:t>Section A: Ice breaker</w:t>
      </w:r>
    </w:p>
    <w:p w14:paraId="1ADC1B9F" w14:textId="691C629A" w:rsidR="00FF49BC" w:rsidRPr="003369D7" w:rsidRDefault="007105FD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sz w:val="24"/>
          <w:szCs w:val="24"/>
        </w:rPr>
        <w:t>A1) Could you please describe your occupation as it relates to sexual health care and/or STI testing?</w:t>
      </w:r>
    </w:p>
    <w:p w14:paraId="00FF99B2" w14:textId="3FEFFBB2" w:rsidR="002436A7" w:rsidRPr="003369D7" w:rsidRDefault="0013309E" w:rsidP="39A3B946">
      <w:pPr>
        <w:spacing w:before="120" w:after="120" w:line="276" w:lineRule="auto"/>
        <w:ind w:left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What do you do and where do you work?</w:t>
      </w:r>
    </w:p>
    <w:p w14:paraId="35993FA5" w14:textId="5B488428" w:rsidR="003369D7" w:rsidRPr="003369D7" w:rsidRDefault="609785A5" w:rsidP="36660385">
      <w:pPr>
        <w:spacing w:before="120" w:after="120" w:line="276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36660385">
        <w:rPr>
          <w:rFonts w:ascii="Times New Roman" w:hAnsi="Times New Roman" w:cs="Times New Roman"/>
          <w:i/>
          <w:iCs/>
          <w:sz w:val="24"/>
          <w:szCs w:val="24"/>
        </w:rPr>
        <w:t>Probe: What made you interested in participating in this study?</w:t>
      </w:r>
    </w:p>
    <w:p w14:paraId="1DB48E53" w14:textId="1F17D739" w:rsidR="0013309E" w:rsidRPr="00181EFE" w:rsidRDefault="28AB6127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32"/>
          <w:szCs w:val="32"/>
          <w:u w:val="single"/>
        </w:rPr>
      </w:pPr>
      <w:r w:rsidRPr="00181EFE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Section B: Client Testing Experiences</w:t>
      </w:r>
      <w:r w:rsidR="00D55FD5" w:rsidRPr="00181EFE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 xml:space="preserve"> (skip if no testing services are offered</w:t>
      </w:r>
      <w:r w:rsidR="00094C94" w:rsidRPr="00181EFE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 xml:space="preserve">, </w:t>
      </w:r>
      <w:proofErr w:type="spellStart"/>
      <w:r w:rsidR="00094C94" w:rsidRPr="00181EFE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eg.</w:t>
      </w:r>
      <w:proofErr w:type="spellEnd"/>
      <w:r w:rsidR="00094C94" w:rsidRPr="00181EFE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 xml:space="preserve"> ASO workers</w:t>
      </w:r>
      <w:r w:rsidR="00D55FD5" w:rsidRPr="00181EFE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)</w:t>
      </w:r>
    </w:p>
    <w:p w14:paraId="3DFBED6C" w14:textId="170B0E8D" w:rsidR="0043134C" w:rsidRPr="002D606D" w:rsidRDefault="28AB6127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B1) </w:t>
      </w:r>
      <w:r w:rsidR="00D55FD5" w:rsidRPr="39A3B946">
        <w:rPr>
          <w:rFonts w:ascii="Times New Roman" w:eastAsia="Calibri" w:hAnsi="Times New Roman" w:cs="Times New Roman"/>
          <w:sz w:val="24"/>
          <w:szCs w:val="24"/>
        </w:rPr>
        <w:t xml:space="preserve">Do you currently offer STI </w:t>
      </w:r>
      <w:r w:rsidR="1B103BB8" w:rsidRPr="39A3B946">
        <w:rPr>
          <w:rFonts w:ascii="Times New Roman" w:eastAsia="Calibri" w:hAnsi="Times New Roman" w:cs="Times New Roman"/>
          <w:sz w:val="24"/>
          <w:szCs w:val="24"/>
        </w:rPr>
        <w:t xml:space="preserve">and/or HIV </w:t>
      </w:r>
      <w:r w:rsidR="00D55FD5" w:rsidRPr="39A3B946">
        <w:rPr>
          <w:rFonts w:ascii="Times New Roman" w:eastAsia="Calibri" w:hAnsi="Times New Roman" w:cs="Times New Roman"/>
          <w:sz w:val="24"/>
          <w:szCs w:val="24"/>
        </w:rPr>
        <w:t xml:space="preserve">testing at your workplace? If yes: </w:t>
      </w:r>
      <w:r w:rsidR="0043134C" w:rsidRPr="39A3B946">
        <w:rPr>
          <w:rFonts w:ascii="Times New Roman" w:eastAsia="Calibri" w:hAnsi="Times New Roman" w:cs="Times New Roman"/>
          <w:sz w:val="24"/>
          <w:szCs w:val="24"/>
        </w:rPr>
        <w:t xml:space="preserve">Could you walk us through the process a client has to follow to book an appointment for STI </w:t>
      </w:r>
      <w:r w:rsidR="473F9585" w:rsidRPr="39A3B946">
        <w:rPr>
          <w:rFonts w:ascii="Times New Roman" w:eastAsia="Calibri" w:hAnsi="Times New Roman" w:cs="Times New Roman"/>
          <w:sz w:val="24"/>
          <w:szCs w:val="24"/>
        </w:rPr>
        <w:t xml:space="preserve">and/or HIV </w:t>
      </w:r>
      <w:r w:rsidR="0043134C" w:rsidRPr="39A3B946">
        <w:rPr>
          <w:rFonts w:ascii="Times New Roman" w:eastAsia="Calibri" w:hAnsi="Times New Roman" w:cs="Times New Roman"/>
          <w:sz w:val="24"/>
          <w:szCs w:val="24"/>
        </w:rPr>
        <w:t>testing at your workplace?</w:t>
      </w:r>
    </w:p>
    <w:p w14:paraId="6BC7D92E" w14:textId="236CB668" w:rsidR="597266D6" w:rsidRPr="002D606D" w:rsidRDefault="597266D6" w:rsidP="39A3B946">
      <w:pPr>
        <w:spacing w:before="120" w:after="120" w:line="276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sz w:val="24"/>
          <w:szCs w:val="24"/>
        </w:rPr>
        <w:t>Offer only STI or HIV testing? Offering both?</w:t>
      </w:r>
    </w:p>
    <w:p w14:paraId="5B69874F" w14:textId="1088DD42" w:rsidR="0043134C" w:rsidRPr="002D606D" w:rsidRDefault="0043134C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D606D">
        <w:rPr>
          <w:rFonts w:ascii="Times New Roman" w:eastAsia="Calibri" w:hAnsi="Times New Roman" w:cs="Times New Roman"/>
          <w:sz w:val="24"/>
          <w:szCs w:val="24"/>
        </w:rPr>
        <w:tab/>
      </w:r>
      <w:r w:rsidRPr="39A3B946">
        <w:rPr>
          <w:rFonts w:ascii="Times New Roman" w:eastAsia="Calibri" w:hAnsi="Times New Roman" w:cs="Times New Roman"/>
          <w:sz w:val="24"/>
          <w:szCs w:val="24"/>
        </w:rPr>
        <w:t>Online reservation? Walk-in?</w:t>
      </w:r>
      <w:r w:rsidR="47E46453" w:rsidRPr="39A3B946">
        <w:rPr>
          <w:rFonts w:ascii="Times New Roman" w:eastAsia="Calibri" w:hAnsi="Times New Roman" w:cs="Times New Roman"/>
          <w:sz w:val="24"/>
          <w:szCs w:val="24"/>
        </w:rPr>
        <w:t xml:space="preserve"> Phone call?</w:t>
      </w:r>
    </w:p>
    <w:p w14:paraId="7F361ACE" w14:textId="23929BF3" w:rsidR="0043134C" w:rsidRPr="002D606D" w:rsidRDefault="0043134C" w:rsidP="39A3B946">
      <w:pPr>
        <w:spacing w:before="120" w:after="120" w:line="276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Cost associated with </w:t>
      </w:r>
      <w:proofErr w:type="gramStart"/>
      <w:r w:rsidRPr="39A3B946">
        <w:rPr>
          <w:rFonts w:ascii="Times New Roman" w:eastAsia="Calibri" w:hAnsi="Times New Roman" w:cs="Times New Roman"/>
          <w:sz w:val="24"/>
          <w:szCs w:val="24"/>
        </w:rPr>
        <w:t>testing?</w:t>
      </w:r>
      <w:proofErr w:type="gramEnd"/>
      <w:r w:rsidR="7DED141C" w:rsidRPr="39A3B94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6B2A9CCE" w:rsidRPr="39A3B946">
        <w:rPr>
          <w:rFonts w:ascii="Times New Roman" w:eastAsia="Calibri" w:hAnsi="Times New Roman" w:cs="Times New Roman"/>
          <w:sz w:val="24"/>
          <w:szCs w:val="24"/>
        </w:rPr>
        <w:t xml:space="preserve">Are clients required to present OHIP/other types of health insurance? What about </w:t>
      </w:r>
      <w:r w:rsidR="004A50E0" w:rsidRPr="39A3B946">
        <w:rPr>
          <w:rFonts w:ascii="Times New Roman" w:eastAsia="Calibri" w:hAnsi="Times New Roman" w:cs="Times New Roman"/>
          <w:sz w:val="24"/>
          <w:szCs w:val="24"/>
        </w:rPr>
        <w:t xml:space="preserve">clients/patients </w:t>
      </w:r>
      <w:r w:rsidR="6B2A9CCE" w:rsidRPr="39A3B946">
        <w:rPr>
          <w:rFonts w:ascii="Times New Roman" w:eastAsia="Calibri" w:hAnsi="Times New Roman" w:cs="Times New Roman"/>
          <w:sz w:val="24"/>
          <w:szCs w:val="24"/>
        </w:rPr>
        <w:t xml:space="preserve">who are not covered by such insurances? </w:t>
      </w:r>
    </w:p>
    <w:p w14:paraId="1D95CD58" w14:textId="12D8FD97" w:rsidR="0043134C" w:rsidRPr="002D606D" w:rsidRDefault="0043134C" w:rsidP="39A3B946">
      <w:pPr>
        <w:spacing w:before="120" w:after="120" w:line="276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sz w:val="24"/>
          <w:szCs w:val="24"/>
        </w:rPr>
        <w:t>Other services offered at the clinic? Are they integrated?</w:t>
      </w:r>
    </w:p>
    <w:p w14:paraId="07397042" w14:textId="6E0E23FB" w:rsidR="00422152" w:rsidRPr="002D606D" w:rsidRDefault="0043134C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D606D">
        <w:rPr>
          <w:rFonts w:ascii="Times New Roman" w:eastAsia="Calibri" w:hAnsi="Times New Roman" w:cs="Times New Roman"/>
          <w:sz w:val="24"/>
          <w:szCs w:val="24"/>
        </w:rPr>
        <w:tab/>
      </w:r>
      <w:r w:rsidRPr="39A3B946">
        <w:rPr>
          <w:rFonts w:ascii="Times New Roman" w:eastAsia="Calibri" w:hAnsi="Times New Roman" w:cs="Times New Roman"/>
          <w:sz w:val="24"/>
          <w:szCs w:val="24"/>
        </w:rPr>
        <w:t>Has a client ever described any barriers to testing at your workplace?</w:t>
      </w:r>
    </w:p>
    <w:p w14:paraId="64C22247" w14:textId="6FD63E50" w:rsidR="51A973F8" w:rsidRPr="002D606D" w:rsidRDefault="51A973F8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b/>
          <w:bCs/>
          <w:sz w:val="24"/>
          <w:szCs w:val="24"/>
        </w:rPr>
        <w:t>Note to facilitators:</w:t>
      </w: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65087E49" w:rsidRPr="39A3B946">
        <w:rPr>
          <w:rFonts w:ascii="Times New Roman" w:eastAsia="Calibri" w:hAnsi="Times New Roman" w:cs="Times New Roman"/>
          <w:sz w:val="24"/>
          <w:szCs w:val="24"/>
        </w:rPr>
        <w:t xml:space="preserve">“If you currently offer HIV testing to clients: we are interested in understanding how healthcare providers talk about </w:t>
      </w:r>
      <w:r w:rsidR="2F0E428A" w:rsidRPr="39A3B946">
        <w:rPr>
          <w:rFonts w:ascii="Times New Roman" w:eastAsia="Calibri" w:hAnsi="Times New Roman" w:cs="Times New Roman"/>
          <w:sz w:val="24"/>
          <w:szCs w:val="24"/>
        </w:rPr>
        <w:t>undetectability</w:t>
      </w:r>
      <w:r w:rsidR="65087E49" w:rsidRPr="39A3B946">
        <w:rPr>
          <w:rFonts w:ascii="Times New Roman" w:eastAsia="Calibri" w:hAnsi="Times New Roman" w:cs="Times New Roman"/>
          <w:sz w:val="24"/>
          <w:szCs w:val="24"/>
        </w:rPr>
        <w:t xml:space="preserve"> or U=U in relation to HIV”</w:t>
      </w:r>
    </w:p>
    <w:p w14:paraId="2D49E6AB" w14:textId="6DEBF169" w:rsidR="00493321" w:rsidRPr="002D606D" w:rsidRDefault="00493321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sz w:val="24"/>
          <w:szCs w:val="24"/>
        </w:rPr>
        <w:t>B</w:t>
      </w:r>
      <w:r w:rsidR="38521CC6" w:rsidRPr="39A3B946">
        <w:rPr>
          <w:rFonts w:ascii="Times New Roman" w:eastAsia="Calibri" w:hAnsi="Times New Roman" w:cs="Times New Roman"/>
          <w:sz w:val="24"/>
          <w:szCs w:val="24"/>
        </w:rPr>
        <w:t>2</w:t>
      </w: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70328E8F" w:rsidRPr="39A3B946">
        <w:rPr>
          <w:rFonts w:ascii="Times New Roman" w:eastAsia="Calibri" w:hAnsi="Times New Roman" w:cs="Times New Roman"/>
          <w:sz w:val="24"/>
          <w:szCs w:val="24"/>
        </w:rPr>
        <w:t>B2</w:t>
      </w: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What do you understand by U=U or undetectability for HIV? </w:t>
      </w:r>
    </w:p>
    <w:p w14:paraId="69C9409C" w14:textId="00C883D9" w:rsidR="003369D7" w:rsidRPr="002D606D" w:rsidRDefault="00493321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sz w:val="24"/>
          <w:szCs w:val="24"/>
        </w:rPr>
        <w:t>B</w:t>
      </w:r>
      <w:r w:rsidR="70EF7C5C" w:rsidRPr="39A3B946">
        <w:rPr>
          <w:rFonts w:ascii="Times New Roman" w:eastAsia="Calibri" w:hAnsi="Times New Roman" w:cs="Times New Roman"/>
          <w:sz w:val="24"/>
          <w:szCs w:val="24"/>
        </w:rPr>
        <w:t>3</w:t>
      </w:r>
      <w:proofErr w:type="gramStart"/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29A92955" w:rsidRPr="39A3B946">
        <w:rPr>
          <w:rFonts w:ascii="Times New Roman" w:eastAsia="Calibri" w:hAnsi="Times New Roman" w:cs="Times New Roman"/>
          <w:sz w:val="24"/>
          <w:szCs w:val="24"/>
        </w:rPr>
        <w:t xml:space="preserve"> Do</w:t>
      </w:r>
      <w:proofErr w:type="gramEnd"/>
      <w:r w:rsidR="29A92955" w:rsidRPr="39A3B946">
        <w:rPr>
          <w:rFonts w:ascii="Times New Roman" w:eastAsia="Calibri" w:hAnsi="Times New Roman" w:cs="Times New Roman"/>
          <w:sz w:val="24"/>
          <w:szCs w:val="24"/>
        </w:rPr>
        <w:t xml:space="preserve"> you talk to your clients about U=U and if so, how do you communicate undetectability to them? </w:t>
      </w:r>
    </w:p>
    <w:p w14:paraId="33714E1C" w14:textId="3CC28472" w:rsidR="003369D7" w:rsidRPr="002D606D" w:rsidRDefault="003369D7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D606D">
        <w:rPr>
          <w:rFonts w:ascii="Times New Roman" w:eastAsia="Calibri" w:hAnsi="Times New Roman" w:cs="Times New Roman"/>
          <w:sz w:val="24"/>
          <w:szCs w:val="24"/>
        </w:rPr>
        <w:tab/>
      </w:r>
      <w:r w:rsidRPr="39A3B946">
        <w:rPr>
          <w:rFonts w:ascii="Times New Roman" w:eastAsia="Calibri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 What resources do you use to have this conversation?</w:t>
      </w:r>
    </w:p>
    <w:p w14:paraId="0D5FDD0A" w14:textId="1F4E2A95" w:rsidR="003369D7" w:rsidRPr="002D606D" w:rsidRDefault="003369D7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D606D">
        <w:rPr>
          <w:rFonts w:ascii="Times New Roman" w:eastAsia="Calibri" w:hAnsi="Times New Roman" w:cs="Times New Roman"/>
          <w:sz w:val="24"/>
          <w:szCs w:val="24"/>
        </w:rPr>
        <w:tab/>
      </w:r>
      <w:r w:rsidRPr="39A3B946">
        <w:rPr>
          <w:rFonts w:ascii="Times New Roman" w:eastAsia="Calibri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 What are some of the challenges you experience in having these conversations?</w:t>
      </w:r>
    </w:p>
    <w:p w14:paraId="14C45E70" w14:textId="5E43DB83" w:rsidR="003369D7" w:rsidRPr="002D606D" w:rsidRDefault="003369D7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D606D">
        <w:rPr>
          <w:rFonts w:ascii="Times New Roman" w:eastAsia="Calibri" w:hAnsi="Times New Roman" w:cs="Times New Roman"/>
          <w:sz w:val="24"/>
          <w:szCs w:val="24"/>
        </w:rPr>
        <w:tab/>
      </w:r>
      <w:r w:rsidRPr="39A3B946">
        <w:rPr>
          <w:rFonts w:ascii="Times New Roman" w:eastAsia="Calibri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 How do you go about addressing these challenges?</w:t>
      </w:r>
    </w:p>
    <w:p w14:paraId="6C4916CA" w14:textId="48266651" w:rsidR="003369D7" w:rsidRPr="002D606D" w:rsidRDefault="003369D7" w:rsidP="39A3B946">
      <w:pPr>
        <w:spacing w:before="120" w:after="12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D606D">
        <w:rPr>
          <w:rFonts w:ascii="Times New Roman" w:eastAsia="Calibri" w:hAnsi="Times New Roman" w:cs="Times New Roman"/>
          <w:sz w:val="24"/>
          <w:szCs w:val="24"/>
        </w:rPr>
        <w:tab/>
      </w:r>
      <w:r w:rsidRPr="39A3B946">
        <w:rPr>
          <w:rFonts w:ascii="Times New Roman" w:eastAsia="Calibri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 Do you feel you are equipped/informed about U=U?</w:t>
      </w:r>
    </w:p>
    <w:p w14:paraId="04300BA5" w14:textId="48944D7A" w:rsidR="003369D7" w:rsidRPr="002D606D" w:rsidRDefault="003369D7" w:rsidP="39A3B946">
      <w:pPr>
        <w:spacing w:before="120" w:after="120" w:line="276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 What kind of resources would you need to have comprehensive conversations about undetectability with your clients? </w:t>
      </w:r>
    </w:p>
    <w:p w14:paraId="203AE156" w14:textId="0395CA17" w:rsidR="22EFC59B" w:rsidRPr="002D606D" w:rsidRDefault="22EFC59B" w:rsidP="39A3B946">
      <w:pPr>
        <w:spacing w:before="120" w:after="120" w:line="276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Calibri" w:hAnsi="Times New Roman" w:cs="Times New Roman"/>
          <w:sz w:val="24"/>
          <w:szCs w:val="24"/>
        </w:rPr>
        <w:t xml:space="preserve">  What resources does your organization offer about U=U?</w:t>
      </w:r>
    </w:p>
    <w:p w14:paraId="04F21ADA" w14:textId="1695A0A4" w:rsidR="1FD259C7" w:rsidRPr="002D606D" w:rsidRDefault="1FD259C7" w:rsidP="1FD259C7">
      <w:pPr>
        <w:spacing w:before="120" w:after="120" w:line="276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BFF537D" w14:textId="1EA753E3" w:rsidR="1FD259C7" w:rsidRPr="002D606D" w:rsidRDefault="329DBEDD" w:rsidP="1FD259C7">
      <w:pPr>
        <w:spacing w:before="120" w:after="120" w:line="276" w:lineRule="auto"/>
        <w:ind w:left="36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36660385">
        <w:rPr>
          <w:rFonts w:ascii="Times New Roman" w:eastAsia="Calibri" w:hAnsi="Times New Roman" w:cs="Times New Roman"/>
          <w:sz w:val="24"/>
          <w:szCs w:val="24"/>
        </w:rPr>
        <w:t xml:space="preserve">* * * </w:t>
      </w:r>
      <w:r w:rsidR="00493321" w:rsidRPr="36660385">
        <w:rPr>
          <w:rFonts w:ascii="Times New Roman" w:eastAsia="Calibri" w:hAnsi="Times New Roman" w:cs="Times New Roman"/>
          <w:sz w:val="24"/>
          <w:szCs w:val="24"/>
        </w:rPr>
        <w:t xml:space="preserve">[Show GCO </w:t>
      </w:r>
      <w:r w:rsidR="771F0201" w:rsidRPr="36660385">
        <w:rPr>
          <w:rFonts w:ascii="Times New Roman" w:eastAsia="Calibri" w:hAnsi="Times New Roman" w:cs="Times New Roman"/>
          <w:sz w:val="24"/>
          <w:szCs w:val="24"/>
        </w:rPr>
        <w:t>V</w:t>
      </w:r>
      <w:r w:rsidR="00493321" w:rsidRPr="36660385">
        <w:rPr>
          <w:rFonts w:ascii="Times New Roman" w:eastAsia="Calibri" w:hAnsi="Times New Roman" w:cs="Times New Roman"/>
          <w:sz w:val="24"/>
          <w:szCs w:val="24"/>
        </w:rPr>
        <w:t>ideo]</w:t>
      </w:r>
      <w:r w:rsidR="4A4EB6CD" w:rsidRPr="36660385">
        <w:rPr>
          <w:rFonts w:ascii="Times New Roman" w:eastAsia="Calibri" w:hAnsi="Times New Roman" w:cs="Times New Roman"/>
          <w:sz w:val="24"/>
          <w:szCs w:val="24"/>
        </w:rPr>
        <w:t xml:space="preserve"> * * *</w:t>
      </w:r>
    </w:p>
    <w:p w14:paraId="091C5651" w14:textId="17002274" w:rsidR="00FF49BC" w:rsidRPr="006122C1" w:rsidRDefault="00FF49BC" w:rsidP="39A3B946">
      <w:pPr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Section </w:t>
      </w:r>
      <w:r w:rsidR="00C341A3"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>C</w:t>
      </w:r>
      <w:r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: Thoughts on existing GCO model and online testing </w:t>
      </w:r>
    </w:p>
    <w:p w14:paraId="44C74816" w14:textId="3DFE271E" w:rsidR="0013309E" w:rsidRPr="00D80AD8" w:rsidRDefault="008B5C91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sz w:val="24"/>
          <w:szCs w:val="24"/>
        </w:rPr>
        <w:t>C</w:t>
      </w:r>
      <w:r w:rsidR="00FF49BC" w:rsidRPr="39A3B946">
        <w:rPr>
          <w:rFonts w:ascii="Times New Roman" w:hAnsi="Times New Roman" w:cs="Times New Roman"/>
          <w:sz w:val="24"/>
          <w:szCs w:val="24"/>
        </w:rPr>
        <w:t>1) After having viewed the prototype/video/GCO interface, what are your overall thoughts regarding online-based STBBI testing programs</w:t>
      </w:r>
      <w:r w:rsidR="0013309E" w:rsidRPr="39A3B946">
        <w:rPr>
          <w:rFonts w:ascii="Times New Roman" w:hAnsi="Times New Roman" w:cs="Times New Roman"/>
          <w:sz w:val="24"/>
          <w:szCs w:val="24"/>
        </w:rPr>
        <w:t>?</w:t>
      </w:r>
    </w:p>
    <w:p w14:paraId="5F88B5A8" w14:textId="77777777" w:rsidR="00FF49BC" w:rsidRPr="00D80AD8" w:rsidRDefault="00FF49BC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What are some of the benefits you noted with the program?</w:t>
      </w:r>
    </w:p>
    <w:p w14:paraId="1AADE2FF" w14:textId="63680A8F" w:rsidR="00FF49BC" w:rsidRPr="00D80AD8" w:rsidRDefault="00FF49BC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What are some of the downsides you noted with the program?</w:t>
      </w:r>
    </w:p>
    <w:p w14:paraId="1BEA18DF" w14:textId="77777777" w:rsidR="00FF49BC" w:rsidRPr="00D80AD8" w:rsidRDefault="00FF49BC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What do you think might be missing?</w:t>
      </w:r>
    </w:p>
    <w:p w14:paraId="7EC8DA61" w14:textId="77777777" w:rsidR="00FF49BC" w:rsidRPr="00D80AD8" w:rsidRDefault="00FF49BC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Is there anything that you noted about the design/interface that you would do differently?</w:t>
      </w:r>
    </w:p>
    <w:p w14:paraId="378B5DEF" w14:textId="7A16B124" w:rsidR="002436A7" w:rsidRPr="00D80AD8" w:rsidRDefault="0013309E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What groups could benefit from this model?</w:t>
      </w:r>
    </w:p>
    <w:p w14:paraId="4CA2CF16" w14:textId="52486104" w:rsidR="00DF025E" w:rsidRPr="00D80AD8" w:rsidRDefault="0013309E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Which tests would you recommend for GCO model testing?</w:t>
      </w:r>
    </w:p>
    <w:p w14:paraId="649A46AB" w14:textId="512F51BC" w:rsidR="00DF025E" w:rsidRPr="00D80AD8" w:rsidRDefault="0013309E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Which tests would you anticipate being harder to do using the GCO model?</w:t>
      </w:r>
    </w:p>
    <w:p w14:paraId="6DDB0C9A" w14:textId="3C63AB2F" w:rsidR="00DF025E" w:rsidRPr="00D80AD8" w:rsidRDefault="0013309E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What age of service user would you recommend that this testing model serve?</w:t>
      </w:r>
    </w:p>
    <w:p w14:paraId="56AAEE2F" w14:textId="55F9392C" w:rsidR="00BD77D4" w:rsidRPr="00D80AD8" w:rsidRDefault="00BD77D4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How do you think such a service or program would affect your position or day-to-day work?</w:t>
      </w:r>
    </w:p>
    <w:p w14:paraId="298BCBCD" w14:textId="21EEA2C3" w:rsidR="003B6F71" w:rsidRPr="00D80AD8" w:rsidRDefault="003B6F71" w:rsidP="39A3B946">
      <w:pPr>
        <w:spacing w:before="120" w:after="120" w:line="276" w:lineRule="auto"/>
        <w:ind w:left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 xml:space="preserve">Probe: Do you think this online model can solve any of the challenges you’ve noted </w:t>
      </w:r>
      <w:r w:rsidR="008B5C91" w:rsidRPr="39A3B946">
        <w:rPr>
          <w:rFonts w:ascii="Times New Roman" w:hAnsi="Times New Roman" w:cs="Times New Roman"/>
          <w:i/>
          <w:iCs/>
          <w:sz w:val="24"/>
          <w:szCs w:val="24"/>
        </w:rPr>
        <w:t>previously</w:t>
      </w:r>
      <w:r w:rsidRPr="39A3B946">
        <w:rPr>
          <w:rFonts w:ascii="Times New Roman" w:hAnsi="Times New Roman" w:cs="Times New Roman"/>
          <w:i/>
          <w:iCs/>
          <w:sz w:val="24"/>
          <w:szCs w:val="24"/>
        </w:rPr>
        <w:t>?</w:t>
      </w:r>
    </w:p>
    <w:p w14:paraId="551338BB" w14:textId="2DF1B614" w:rsidR="00BD77D4" w:rsidRDefault="00BD77D4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 Are there any concerns you have with this program?</w:t>
      </w:r>
    </w:p>
    <w:p w14:paraId="014E2518" w14:textId="13436E26" w:rsidR="00B54FE6" w:rsidRPr="00B54FE6" w:rsidRDefault="00B54FE6" w:rsidP="36660385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8EBAECC" w14:textId="550D9378" w:rsidR="00BD77D4" w:rsidRPr="00D80AD8" w:rsidRDefault="00BD77D4" w:rsidP="39A3B946">
      <w:pPr>
        <w:spacing w:before="120" w:after="12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b/>
          <w:bCs/>
          <w:sz w:val="24"/>
          <w:szCs w:val="24"/>
        </w:rPr>
        <w:t>Note for facilitators</w:t>
      </w:r>
      <w:r w:rsidRPr="39A3B946">
        <w:rPr>
          <w:rFonts w:ascii="Times New Roman" w:hAnsi="Times New Roman" w:cs="Times New Roman"/>
          <w:sz w:val="24"/>
          <w:szCs w:val="24"/>
        </w:rPr>
        <w:t>: “Thank you for your input regarding the GCO model. Now, we will move on to overall thoughts regarding online-based STBBI testing programs in general.</w:t>
      </w:r>
    </w:p>
    <w:p w14:paraId="11FAA4D9" w14:textId="77777777" w:rsidR="002436A7" w:rsidRPr="00D80AD8" w:rsidRDefault="002436A7" w:rsidP="39A3B946">
      <w:pPr>
        <w:spacing w:before="120" w:after="120" w:line="276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66FC07D" w14:textId="6C7054BC" w:rsidR="00FF49BC" w:rsidRPr="00D80AD8" w:rsidRDefault="008B5C91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sz w:val="24"/>
          <w:szCs w:val="24"/>
        </w:rPr>
        <w:t>C</w:t>
      </w:r>
      <w:r w:rsidR="00FF49BC" w:rsidRPr="39A3B946">
        <w:rPr>
          <w:rFonts w:ascii="Times New Roman" w:hAnsi="Times New Roman" w:cs="Times New Roman"/>
          <w:sz w:val="24"/>
          <w:szCs w:val="24"/>
        </w:rPr>
        <w:t>2) What are some reasons that you think GBQ men</w:t>
      </w:r>
      <w:proofErr w:type="gramStart"/>
      <w:r w:rsidR="00FF49BC" w:rsidRPr="39A3B946">
        <w:rPr>
          <w:rFonts w:ascii="Times New Roman" w:hAnsi="Times New Roman" w:cs="Times New Roman"/>
          <w:sz w:val="24"/>
          <w:szCs w:val="24"/>
        </w:rPr>
        <w:t>, in particular, may</w:t>
      </w:r>
      <w:proofErr w:type="gramEnd"/>
      <w:r w:rsidR="00FF49BC" w:rsidRPr="39A3B946">
        <w:rPr>
          <w:rFonts w:ascii="Times New Roman" w:hAnsi="Times New Roman" w:cs="Times New Roman"/>
          <w:sz w:val="24"/>
          <w:szCs w:val="24"/>
        </w:rPr>
        <w:t xml:space="preserve"> benefit from online STBBI testing?</w:t>
      </w:r>
    </w:p>
    <w:p w14:paraId="08381E68" w14:textId="22033534" w:rsidR="00FF49BC" w:rsidRPr="00D80AD8" w:rsidRDefault="00FC20C2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sz w:val="24"/>
          <w:szCs w:val="24"/>
        </w:rPr>
        <w:t>C</w:t>
      </w:r>
      <w:r w:rsidR="00FF49BC" w:rsidRPr="39A3B946">
        <w:rPr>
          <w:rFonts w:ascii="Times New Roman" w:hAnsi="Times New Roman" w:cs="Times New Roman"/>
          <w:sz w:val="24"/>
          <w:szCs w:val="24"/>
        </w:rPr>
        <w:t>3) Do you think that GCO/online testing should be widely available to everyone, or would it benefit GBQ men in particular?</w:t>
      </w:r>
    </w:p>
    <w:p w14:paraId="6BF32896" w14:textId="0D7AF2A6" w:rsidR="00FF49BC" w:rsidRPr="00D80AD8" w:rsidRDefault="00FF49BC" w:rsidP="39A3B946">
      <w:pPr>
        <w:spacing w:before="120" w:after="120" w:line="276" w:lineRule="auto"/>
        <w:ind w:left="72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 xml:space="preserve">Probe: </w:t>
      </w:r>
      <w:r w:rsidR="0013309E" w:rsidRPr="39A3B946">
        <w:rPr>
          <w:rFonts w:ascii="Times New Roman" w:hAnsi="Times New Roman" w:cs="Times New Roman"/>
          <w:b/>
          <w:bCs/>
          <w:i/>
          <w:iCs/>
          <w:sz w:val="24"/>
          <w:szCs w:val="24"/>
        </w:rPr>
        <w:t>[IF NOT ADDRESSED BEFORE]</w:t>
      </w:r>
      <w:r w:rsidR="0013309E" w:rsidRPr="39A3B94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39A3B946">
        <w:rPr>
          <w:rFonts w:ascii="Times New Roman" w:hAnsi="Times New Roman" w:cs="Times New Roman"/>
          <w:i/>
          <w:iCs/>
          <w:sz w:val="24"/>
          <w:szCs w:val="24"/>
        </w:rPr>
        <w:t xml:space="preserve">Are there other populations who you anticipate could benefit from this program? </w:t>
      </w:r>
      <w:r w:rsidR="00B67C71" w:rsidRPr="39A3B94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dditional probe: International students? </w:t>
      </w:r>
    </w:p>
    <w:p w14:paraId="1FF42D3C" w14:textId="46BE86BE" w:rsidR="006B77A5" w:rsidRPr="00D80AD8" w:rsidRDefault="006B77A5" w:rsidP="39A3B946">
      <w:pPr>
        <w:spacing w:before="120" w:after="120" w:line="276" w:lineRule="auto"/>
        <w:ind w:left="72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 xml:space="preserve">Probe: In your opinion, are there groups of people that are better served by traditional clinic-based testing models? </w:t>
      </w:r>
      <w:r w:rsidRPr="39A3B94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dditional probe: PLHIV? If yes, why do you think so?</w:t>
      </w:r>
    </w:p>
    <w:p w14:paraId="5743B3AC" w14:textId="01632115" w:rsidR="1E7BBA3B" w:rsidRPr="006122C1" w:rsidRDefault="1E7BBA3B" w:rsidP="36660385">
      <w:pPr>
        <w:spacing w:before="120" w:after="120" w:line="276" w:lineRule="auto"/>
        <w:ind w:left="720"/>
        <w:jc w:val="both"/>
        <w:rPr>
          <w:rFonts w:ascii="Times New Roman" w:hAnsi="Times New Roman" w:cs="Times New Roman"/>
          <w:i/>
          <w:iCs/>
          <w:strike/>
          <w:sz w:val="32"/>
          <w:szCs w:val="32"/>
        </w:rPr>
      </w:pPr>
    </w:p>
    <w:p w14:paraId="0542D3CF" w14:textId="5779DB02" w:rsidR="57871766" w:rsidRPr="006122C1" w:rsidRDefault="57871766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32"/>
          <w:szCs w:val="32"/>
          <w:u w:val="single"/>
        </w:rPr>
      </w:pPr>
      <w:r w:rsidRPr="006122C1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Section D: Self and Home Testing</w:t>
      </w:r>
    </w:p>
    <w:p w14:paraId="62C90A11" w14:textId="015B529B" w:rsidR="57871766" w:rsidRDefault="57871766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36660385">
        <w:rPr>
          <w:rFonts w:ascii="Times New Roman" w:eastAsia="Times New Roman" w:hAnsi="Times New Roman" w:cs="Times New Roman"/>
          <w:sz w:val="24"/>
          <w:szCs w:val="24"/>
        </w:rPr>
        <w:t xml:space="preserve"> “As discussed in previous sections, online testing might include a GCO-type model. At-home testing may include either only self-collection of samples (which also happens at clinics or labs) or collecting samples and getting your results on the spot - something like a pregnancy test </w:t>
      </w:r>
      <w:r w:rsidRPr="36660385">
        <w:rPr>
          <w:rFonts w:ascii="Times New Roman" w:eastAsia="Times New Roman" w:hAnsi="Times New Roman" w:cs="Times New Roman"/>
          <w:sz w:val="24"/>
          <w:szCs w:val="24"/>
        </w:rPr>
        <w:lastRenderedPageBreak/>
        <w:t>or a diabetes test. This is sometimes called self-testing. With that in mind, let me ask you a few questions about home/self-testing.” </w:t>
      </w:r>
    </w:p>
    <w:p w14:paraId="70C28464" w14:textId="16317433" w:rsidR="57871766" w:rsidRDefault="57871766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sz w:val="24"/>
          <w:szCs w:val="24"/>
        </w:rPr>
        <w:t xml:space="preserve">L1) How do you think the availability of self or home testing kits would affect your job or workplace? </w:t>
      </w:r>
    </w:p>
    <w:p w14:paraId="1B330EC5" w14:textId="3AF43837" w:rsidR="57871766" w:rsidRDefault="57871766" w:rsidP="39A3B946">
      <w:pPr>
        <w:spacing w:before="120" w:after="12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What ways do you think home or self –testing would </w:t>
      </w:r>
      <w:proofErr w:type="spellStart"/>
      <w:proofErr w:type="gramStart"/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>effect</w:t>
      </w:r>
      <w:proofErr w:type="spellEnd"/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 the</w:t>
      </w:r>
      <w:proofErr w:type="gramEnd"/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ervices being offered by your and  your organization?</w:t>
      </w:r>
    </w:p>
    <w:p w14:paraId="48C31D87" w14:textId="77777777" w:rsidR="57871766" w:rsidRDefault="57871766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>Probe: What are your concerns around home or self-testing?</w:t>
      </w:r>
    </w:p>
    <w:p w14:paraId="2F83C27E" w14:textId="77777777" w:rsidR="57871766" w:rsidRDefault="57871766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What are the benefits for your clients in home or self-testing? </w:t>
      </w:r>
    </w:p>
    <w:p w14:paraId="54FE53FF" w14:textId="603F8C97" w:rsidR="57871766" w:rsidRDefault="57871766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sz w:val="24"/>
          <w:szCs w:val="24"/>
        </w:rPr>
        <w:t>L2) How do you think home or self-testing kits should be available or delivered to clients?</w:t>
      </w:r>
    </w:p>
    <w:p w14:paraId="62592D49" w14:textId="4887F0B7" w:rsidR="57871766" w:rsidRDefault="57871766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sz w:val="24"/>
          <w:szCs w:val="24"/>
        </w:rPr>
        <w:t xml:space="preserve">Through the mail, organizations, pharmacies, doctor’s offices, etc.? </w:t>
      </w:r>
    </w:p>
    <w:p w14:paraId="7FC8697F" w14:textId="593DADEC" w:rsidR="57871766" w:rsidRDefault="57871766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sz w:val="24"/>
          <w:szCs w:val="24"/>
        </w:rPr>
        <w:t xml:space="preserve">L3) Do you think it’s okay to have costs associated with these kits? </w:t>
      </w:r>
    </w:p>
    <w:p w14:paraId="1B8EC2B0" w14:textId="77777777" w:rsidR="57871766" w:rsidRDefault="57871766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How much should they cost? </w:t>
      </w:r>
    </w:p>
    <w:p w14:paraId="6510D91A" w14:textId="112084C5" w:rsidR="57871766" w:rsidRDefault="57871766" w:rsidP="39A3B946">
      <w:pPr>
        <w:spacing w:before="120" w:after="120" w:line="276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>Probe: Where should they be available for purchase?</w:t>
      </w:r>
    </w:p>
    <w:p w14:paraId="65429B63" w14:textId="3D6DC57C" w:rsidR="39657355" w:rsidRPr="006122C1" w:rsidRDefault="4A95E126" w:rsidP="36660385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32"/>
          <w:szCs w:val="32"/>
          <w:u w:val="single"/>
        </w:rPr>
      </w:pPr>
      <w:r w:rsidRPr="006122C1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 xml:space="preserve">Section </w:t>
      </w:r>
      <w:r w:rsidR="0920CEE5" w:rsidRPr="006122C1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E</w:t>
      </w:r>
      <w:r w:rsidRPr="006122C1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: COVID-19</w:t>
      </w:r>
    </w:p>
    <w:p w14:paraId="7233F9F4" w14:textId="2D02BA29" w:rsidR="4A95E126" w:rsidRPr="002D606D" w:rsidRDefault="4A95E126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D1) How ha</w:t>
      </w:r>
      <w:r w:rsidR="003369D7" w:rsidRPr="39A3B946">
        <w:rPr>
          <w:rFonts w:ascii="Times New Roman" w:eastAsia="Times New Roman" w:hAnsi="Times New Roman" w:cs="Times New Roman"/>
          <w:sz w:val="24"/>
          <w:szCs w:val="24"/>
        </w:rPr>
        <w:t>ve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services </w:t>
      </w:r>
      <w:r w:rsidR="00D55FD5" w:rsidRPr="39A3B946">
        <w:rPr>
          <w:rFonts w:ascii="Times New Roman" w:eastAsia="Times New Roman" w:hAnsi="Times New Roman" w:cs="Times New Roman"/>
          <w:sz w:val="24"/>
          <w:szCs w:val="24"/>
        </w:rPr>
        <w:t>at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your workplace changed during </w:t>
      </w:r>
      <w:r w:rsidR="001C474A" w:rsidRPr="39A3B94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>COVID-19</w:t>
      </w:r>
      <w:r w:rsidR="001C474A" w:rsidRPr="39A3B946">
        <w:rPr>
          <w:rFonts w:ascii="Times New Roman" w:eastAsia="Times New Roman" w:hAnsi="Times New Roman" w:cs="Times New Roman"/>
          <w:sz w:val="24"/>
          <w:szCs w:val="24"/>
        </w:rPr>
        <w:t xml:space="preserve"> pandemic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3A7887B4" w14:textId="51501863" w:rsidR="4A95E126" w:rsidRPr="002D606D" w:rsidRDefault="4A95E126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Have you remained open throughout the </w:t>
      </w:r>
      <w:r w:rsidR="003369D7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lockdown</w:t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?</w:t>
      </w:r>
    </w:p>
    <w:p w14:paraId="6C0887D9" w14:textId="43B5ECBD" w:rsidR="4A95E126" w:rsidRPr="002D606D" w:rsidRDefault="4A95E126" w:rsidP="39A3B946">
      <w:pPr>
        <w:spacing w:before="120" w:after="12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Probe: Ho</w:t>
      </w:r>
      <w:r w:rsidR="00F94E53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w </w:t>
      </w:r>
      <w:r w:rsidR="003B7774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have</w:t>
      </w:r>
      <w:r w:rsidR="00F94E53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you schedule</w:t>
      </w:r>
      <w:r w:rsidR="003B7774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="00F94E53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3B7774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ppointments during the pandemic? What’s </w:t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changed</w:t>
      </w:r>
      <w:r w:rsidR="20A022D2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for</w:t>
      </w:r>
      <w:r w:rsidR="6E258517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tab/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your clients</w:t>
      </w:r>
      <w:r w:rsidR="003B7774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?</w:t>
      </w:r>
    </w:p>
    <w:p w14:paraId="7D27E74F" w14:textId="0213D7CE" w:rsidR="008D18C9" w:rsidRPr="002D606D" w:rsidRDefault="4A95E126" w:rsidP="36660385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</w:t>
      </w:r>
      <w:r w:rsidR="008D18C9"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o you/have you been </w:t>
      </w:r>
      <w:r w:rsidR="6F7E12E9"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>offering</w:t>
      </w:r>
      <w:r w:rsidR="008D18C9"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elehealth services? What kind (video calls, telephone)?</w:t>
      </w:r>
    </w:p>
    <w:p w14:paraId="5FEAAB7E" w14:textId="254C5A10" w:rsidR="4A95E126" w:rsidRPr="002D606D" w:rsidRDefault="4A95E126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How has telehealth services changed your assessment of STIs?</w:t>
      </w:r>
    </w:p>
    <w:p w14:paraId="0B9EE9F4" w14:textId="0E3563D1" w:rsidR="00B54FE6" w:rsidRPr="002D606D" w:rsidRDefault="00B54FE6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Probe: How has pre</w:t>
      </w:r>
      <w:r w:rsidR="59E48983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-</w:t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post-test counselling changed during the pandemic/lockdown?</w:t>
      </w:r>
    </w:p>
    <w:p w14:paraId="1EC1C82D" w14:textId="77777777" w:rsidR="00BB03BB" w:rsidRPr="002D606D" w:rsidRDefault="4A95E126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D2</w:t>
      </w:r>
      <w:r w:rsidR="00B54FE6" w:rsidRPr="39A3B946">
        <w:rPr>
          <w:rFonts w:ascii="Times New Roman" w:eastAsia="Times New Roman" w:hAnsi="Times New Roman" w:cs="Times New Roman"/>
          <w:sz w:val="24"/>
          <w:szCs w:val="24"/>
        </w:rPr>
        <w:t>)</w:t>
      </w:r>
      <w:r w:rsidR="001C474A" w:rsidRPr="39A3B9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03BB" w:rsidRPr="39A3B946">
        <w:rPr>
          <w:rFonts w:ascii="Times New Roman" w:eastAsia="Times New Roman" w:hAnsi="Times New Roman" w:cs="Times New Roman"/>
          <w:sz w:val="24"/>
          <w:szCs w:val="24"/>
        </w:rPr>
        <w:t xml:space="preserve">How have conversations about having sex changed throughout the pandemic? </w:t>
      </w:r>
    </w:p>
    <w:p w14:paraId="452F0A09" w14:textId="612ABD62" w:rsidR="00BB03BB" w:rsidRPr="002D606D" w:rsidRDefault="00BB03BB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Are clients less likely to disclose sexual encounters/behaviours? </w:t>
      </w:r>
    </w:p>
    <w:p w14:paraId="68CBB8E7" w14:textId="55E6EB8C" w:rsidR="4A95E126" w:rsidRPr="002D606D" w:rsidRDefault="00BB03BB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D3) </w:t>
      </w:r>
      <w:r w:rsidR="003B7774" w:rsidRPr="39A3B946">
        <w:rPr>
          <w:rFonts w:ascii="Times New Roman" w:eastAsia="Times New Roman" w:hAnsi="Times New Roman" w:cs="Times New Roman"/>
          <w:sz w:val="24"/>
          <w:szCs w:val="24"/>
        </w:rPr>
        <w:t xml:space="preserve">Do you note any </w:t>
      </w:r>
      <w:r w:rsidR="4A95E126" w:rsidRPr="39A3B946">
        <w:rPr>
          <w:rFonts w:ascii="Times New Roman" w:eastAsia="Times New Roman" w:hAnsi="Times New Roman" w:cs="Times New Roman"/>
          <w:sz w:val="24"/>
          <w:szCs w:val="24"/>
        </w:rPr>
        <w:t>change</w:t>
      </w:r>
      <w:r w:rsidR="003B7774" w:rsidRPr="39A3B946">
        <w:rPr>
          <w:rFonts w:ascii="Times New Roman" w:eastAsia="Times New Roman" w:hAnsi="Times New Roman" w:cs="Times New Roman"/>
          <w:sz w:val="24"/>
          <w:szCs w:val="24"/>
        </w:rPr>
        <w:t>s</w:t>
      </w:r>
      <w:r w:rsidR="4A95E126" w:rsidRPr="39A3B946">
        <w:rPr>
          <w:rFonts w:ascii="Times New Roman" w:eastAsia="Times New Roman" w:hAnsi="Times New Roman" w:cs="Times New Roman"/>
          <w:sz w:val="24"/>
          <w:szCs w:val="24"/>
        </w:rPr>
        <w:t xml:space="preserve"> in people’s testing behaviours due to </w:t>
      </w:r>
      <w:r w:rsidR="001C474A" w:rsidRPr="39A3B946">
        <w:rPr>
          <w:rFonts w:ascii="Times New Roman" w:eastAsia="Times New Roman" w:hAnsi="Times New Roman" w:cs="Times New Roman"/>
          <w:sz w:val="24"/>
          <w:szCs w:val="24"/>
        </w:rPr>
        <w:t>the pandemic</w:t>
      </w:r>
      <w:r w:rsidR="4A95E126" w:rsidRPr="39A3B946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642F4E6B" w14:textId="14871355" w:rsidR="4A95E126" w:rsidRPr="002D606D" w:rsidRDefault="4A95E126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Is there more </w:t>
      </w:r>
      <w:r w:rsidR="20657277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reluctance and/or</w:t>
      </w:r>
      <w:r w:rsidR="14BC0C4C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stigma for getting tested/having sex?</w:t>
      </w:r>
    </w:p>
    <w:p w14:paraId="146FA0E3" w14:textId="4292F1E7" w:rsidR="003369D7" w:rsidRPr="002D606D" w:rsidRDefault="003369D7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D</w:t>
      </w:r>
      <w:r w:rsidR="00BB03BB" w:rsidRPr="39A3B946">
        <w:rPr>
          <w:rFonts w:ascii="Times New Roman" w:eastAsia="Times New Roman" w:hAnsi="Times New Roman" w:cs="Times New Roman"/>
          <w:sz w:val="24"/>
          <w:szCs w:val="24"/>
        </w:rPr>
        <w:t>4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) Do you currently offer </w:t>
      </w:r>
      <w:proofErr w:type="spellStart"/>
      <w:r w:rsidRPr="39A3B946">
        <w:rPr>
          <w:rFonts w:ascii="Times New Roman" w:eastAsia="Times New Roman" w:hAnsi="Times New Roman" w:cs="Times New Roman"/>
          <w:sz w:val="24"/>
          <w:szCs w:val="24"/>
        </w:rPr>
        <w:t>PrEP</w:t>
      </w:r>
      <w:proofErr w:type="spellEnd"/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-related services at your workplace? </w:t>
      </w:r>
    </w:p>
    <w:p w14:paraId="4F1676FE" w14:textId="4ADCFF07" w:rsidR="003369D7" w:rsidRPr="002D606D" w:rsidRDefault="28BAAE51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If no: Skip to D</w:t>
      </w:r>
      <w:r w:rsidR="1C402386" w:rsidRPr="39A3B946">
        <w:rPr>
          <w:rFonts w:ascii="Times New Roman" w:eastAsia="Times New Roman" w:hAnsi="Times New Roman" w:cs="Times New Roman"/>
          <w:sz w:val="24"/>
          <w:szCs w:val="24"/>
        </w:rPr>
        <w:t>5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DDB3F71" w14:textId="3AE721F3" w:rsidR="003369D7" w:rsidRPr="002D606D" w:rsidRDefault="003369D7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If yes:</w:t>
      </w:r>
    </w:p>
    <w:p w14:paraId="4F1DAEBD" w14:textId="29EED441" w:rsidR="003369D7" w:rsidRPr="002D606D" w:rsidRDefault="003369D7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D606D">
        <w:rPr>
          <w:rFonts w:ascii="Times New Roman" w:eastAsia="Times New Roman" w:hAnsi="Times New Roman" w:cs="Times New Roman"/>
          <w:sz w:val="24"/>
          <w:szCs w:val="24"/>
        </w:rPr>
        <w:tab/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What exactly do you offer? Testing/Prescription/</w:t>
      </w:r>
      <w:r w:rsidR="099919B0" w:rsidRPr="39A3B946">
        <w:rPr>
          <w:rFonts w:ascii="Times New Roman" w:eastAsia="Times New Roman" w:hAnsi="Times New Roman" w:cs="Times New Roman"/>
          <w:sz w:val="24"/>
          <w:szCs w:val="24"/>
        </w:rPr>
        <w:t>I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>nformation/</w:t>
      </w:r>
      <w:r w:rsidR="66A13CD4" w:rsidRPr="39A3B946">
        <w:rPr>
          <w:rFonts w:ascii="Times New Roman" w:eastAsia="Times New Roman" w:hAnsi="Times New Roman" w:cs="Times New Roman"/>
          <w:sz w:val="24"/>
          <w:szCs w:val="24"/>
        </w:rPr>
        <w:t>A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>ll?</w:t>
      </w:r>
    </w:p>
    <w:p w14:paraId="40C55696" w14:textId="63646C07" w:rsidR="003369D7" w:rsidRPr="002D606D" w:rsidRDefault="003369D7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D606D">
        <w:rPr>
          <w:rFonts w:ascii="Times New Roman" w:eastAsia="Times New Roman" w:hAnsi="Times New Roman" w:cs="Times New Roman"/>
          <w:sz w:val="24"/>
          <w:szCs w:val="24"/>
        </w:rPr>
        <w:tab/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Have there been any disruptions to </w:t>
      </w:r>
      <w:proofErr w:type="spellStart"/>
      <w:r w:rsidRPr="39A3B946">
        <w:rPr>
          <w:rFonts w:ascii="Times New Roman" w:eastAsia="Times New Roman" w:hAnsi="Times New Roman" w:cs="Times New Roman"/>
          <w:sz w:val="24"/>
          <w:szCs w:val="24"/>
        </w:rPr>
        <w:t>PrEP</w:t>
      </w:r>
      <w:proofErr w:type="spellEnd"/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services during the pand</w:t>
      </w:r>
      <w:r w:rsidR="00D55FD5" w:rsidRPr="39A3B946">
        <w:rPr>
          <w:rFonts w:ascii="Times New Roman" w:eastAsia="Times New Roman" w:hAnsi="Times New Roman" w:cs="Times New Roman"/>
          <w:sz w:val="24"/>
          <w:szCs w:val="24"/>
        </w:rPr>
        <w:t>e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>mic?</w:t>
      </w:r>
      <w:r w:rsidRPr="002D60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D978EBB" w14:textId="4CC31F5D" w:rsidR="003369D7" w:rsidRPr="002D606D" w:rsidRDefault="003369D7" w:rsidP="39A3B946">
      <w:pPr>
        <w:spacing w:before="120" w:after="12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Was regular testing related to </w:t>
      </w:r>
      <w:proofErr w:type="spellStart"/>
      <w:r w:rsidRPr="39A3B946">
        <w:rPr>
          <w:rFonts w:ascii="Times New Roman" w:eastAsia="Times New Roman" w:hAnsi="Times New Roman" w:cs="Times New Roman"/>
          <w:sz w:val="24"/>
          <w:szCs w:val="24"/>
        </w:rPr>
        <w:t>PrEP</w:t>
      </w:r>
      <w:proofErr w:type="spellEnd"/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delayed?</w:t>
      </w:r>
      <w:r w:rsidR="00BB03BB" w:rsidRPr="39A3B946">
        <w:rPr>
          <w:rFonts w:ascii="Times New Roman" w:eastAsia="Times New Roman" w:hAnsi="Times New Roman" w:cs="Times New Roman"/>
          <w:sz w:val="24"/>
          <w:szCs w:val="24"/>
        </w:rPr>
        <w:t xml:space="preserve"> Do you have any examples to share?</w:t>
      </w:r>
    </w:p>
    <w:p w14:paraId="17B2574B" w14:textId="77777777" w:rsidR="00BB03BB" w:rsidRPr="002D606D" w:rsidRDefault="003369D7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D606D">
        <w:rPr>
          <w:rFonts w:ascii="Times New Roman" w:eastAsia="Times New Roman" w:hAnsi="Times New Roman" w:cs="Times New Roman"/>
          <w:sz w:val="24"/>
          <w:szCs w:val="24"/>
        </w:rPr>
        <w:lastRenderedPageBreak/>
        <w:tab/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Did any of your clients change their </w:t>
      </w:r>
      <w:proofErr w:type="spellStart"/>
      <w:proofErr w:type="gramStart"/>
      <w:r w:rsidRPr="39A3B946">
        <w:rPr>
          <w:rFonts w:ascii="Times New Roman" w:eastAsia="Times New Roman" w:hAnsi="Times New Roman" w:cs="Times New Roman"/>
          <w:sz w:val="24"/>
          <w:szCs w:val="24"/>
        </w:rPr>
        <w:t>PrEP</w:t>
      </w:r>
      <w:proofErr w:type="spellEnd"/>
      <w:proofErr w:type="gramEnd"/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routine?</w:t>
      </w:r>
      <w:r w:rsidR="00BB03BB" w:rsidRPr="002D60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A4B9EC2" w14:textId="20B4E549" w:rsidR="003369D7" w:rsidRPr="002D606D" w:rsidRDefault="00BB03BB" w:rsidP="39A3B946">
      <w:pPr>
        <w:spacing w:before="120" w:after="120" w:line="276" w:lineRule="auto"/>
        <w:ind w:left="144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(Have you heard of any instances of stockpiling/hoarding?)</w:t>
      </w:r>
    </w:p>
    <w:p w14:paraId="29C45966" w14:textId="6791A9FE" w:rsidR="00422152" w:rsidRDefault="4A95E126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Calibri" w:hAnsi="Times New Roman" w:cs="Times New Roman"/>
          <w:sz w:val="24"/>
          <w:szCs w:val="24"/>
        </w:rPr>
        <w:t>D</w:t>
      </w:r>
      <w:r w:rsidR="00BB03BB" w:rsidRPr="39A3B946">
        <w:rPr>
          <w:rFonts w:ascii="Times New Roman" w:eastAsia="Calibri" w:hAnsi="Times New Roman" w:cs="Times New Roman"/>
          <w:sz w:val="24"/>
          <w:szCs w:val="24"/>
        </w:rPr>
        <w:t>5</w:t>
      </w:r>
      <w:r w:rsidRPr="39A3B946">
        <w:rPr>
          <w:rFonts w:ascii="Times New Roman" w:eastAsia="Calibri" w:hAnsi="Times New Roman" w:cs="Times New Roman"/>
          <w:sz w:val="24"/>
          <w:szCs w:val="24"/>
        </w:rPr>
        <w:t>)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In what ways do you think an online testing model like GCO might address some of the challenges related to testing during the COVID-19 pandemic?  </w:t>
      </w:r>
    </w:p>
    <w:p w14:paraId="4D7FCEEB" w14:textId="46D7A425" w:rsidR="00FF49BC" w:rsidRPr="006122C1" w:rsidRDefault="00FF49BC" w:rsidP="39A3B946">
      <w:pPr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Section </w:t>
      </w:r>
      <w:r w:rsidR="00ED12F9"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>F</w:t>
      </w:r>
      <w:r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: Gauging interest in online testing </w:t>
      </w:r>
    </w:p>
    <w:p w14:paraId="3B31F5E6" w14:textId="17A9F684" w:rsidR="00FF49BC" w:rsidRPr="00D80AD8" w:rsidRDefault="001B7EB2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sz w:val="24"/>
          <w:szCs w:val="24"/>
        </w:rPr>
        <w:t>F</w:t>
      </w:r>
      <w:r w:rsidR="0013309E" w:rsidRPr="39A3B946">
        <w:rPr>
          <w:rFonts w:ascii="Times New Roman" w:hAnsi="Times New Roman" w:cs="Times New Roman"/>
          <w:sz w:val="24"/>
          <w:szCs w:val="24"/>
        </w:rPr>
        <w:t xml:space="preserve">1) </w:t>
      </w:r>
      <w:r w:rsidR="00FF49BC" w:rsidRPr="39A3B946">
        <w:rPr>
          <w:rFonts w:ascii="Times New Roman" w:hAnsi="Times New Roman" w:cs="Times New Roman"/>
          <w:sz w:val="24"/>
          <w:szCs w:val="24"/>
        </w:rPr>
        <w:t xml:space="preserve">Do you think that your clinic/colleagues would support GCO/online testing? Why or </w:t>
      </w:r>
      <w:proofErr w:type="gramStart"/>
      <w:r w:rsidR="00FF49BC" w:rsidRPr="39A3B946">
        <w:rPr>
          <w:rFonts w:ascii="Times New Roman" w:hAnsi="Times New Roman" w:cs="Times New Roman"/>
          <w:sz w:val="24"/>
          <w:szCs w:val="24"/>
        </w:rPr>
        <w:t>Why</w:t>
      </w:r>
      <w:proofErr w:type="gramEnd"/>
      <w:r w:rsidR="00FF49BC" w:rsidRPr="39A3B946">
        <w:rPr>
          <w:rFonts w:ascii="Times New Roman" w:hAnsi="Times New Roman" w:cs="Times New Roman"/>
          <w:sz w:val="24"/>
          <w:szCs w:val="24"/>
        </w:rPr>
        <w:t xml:space="preserve"> not?</w:t>
      </w:r>
    </w:p>
    <w:p w14:paraId="06B33AF2" w14:textId="7369B226" w:rsidR="00FF49BC" w:rsidRPr="00D80AD8" w:rsidRDefault="001B7EB2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sz w:val="24"/>
          <w:szCs w:val="24"/>
        </w:rPr>
        <w:t>F</w:t>
      </w:r>
      <w:r w:rsidR="0013309E" w:rsidRPr="39A3B946">
        <w:rPr>
          <w:rFonts w:ascii="Times New Roman" w:hAnsi="Times New Roman" w:cs="Times New Roman"/>
          <w:sz w:val="24"/>
          <w:szCs w:val="24"/>
        </w:rPr>
        <w:t xml:space="preserve">2) </w:t>
      </w:r>
      <w:r w:rsidR="00BD77D4" w:rsidRPr="39A3B946">
        <w:rPr>
          <w:rFonts w:ascii="Times New Roman" w:hAnsi="Times New Roman" w:cs="Times New Roman"/>
          <w:sz w:val="24"/>
          <w:szCs w:val="24"/>
        </w:rPr>
        <w:t>What do you think your clients/patients will have to say about GCO/online testing?</w:t>
      </w:r>
    </w:p>
    <w:p w14:paraId="24E906D8" w14:textId="77777777" w:rsidR="00FF49BC" w:rsidRPr="00D80AD8" w:rsidRDefault="00FF49BC" w:rsidP="39A3B946">
      <w:pPr>
        <w:spacing w:before="120" w:after="120" w:line="276" w:lineRule="auto"/>
        <w:ind w:left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 xml:space="preserve">Probe: Do you anticipate that some of your clients/patients would benefit from the availability of GCO/online STI testing? </w:t>
      </w:r>
    </w:p>
    <w:p w14:paraId="69EE5E9A" w14:textId="5FF04566" w:rsidR="00CD0E57" w:rsidRPr="00CD0E57" w:rsidRDefault="00FF49BC" w:rsidP="36660385">
      <w:pPr>
        <w:spacing w:before="120" w:after="120" w:line="276" w:lineRule="auto"/>
        <w:ind w:left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6660385">
        <w:rPr>
          <w:rFonts w:ascii="Times New Roman" w:hAnsi="Times New Roman" w:cs="Times New Roman"/>
          <w:i/>
          <w:iCs/>
          <w:sz w:val="24"/>
          <w:szCs w:val="24"/>
        </w:rPr>
        <w:t>Probe: If they wouldn’t use this service, can you talk about why?</w:t>
      </w:r>
    </w:p>
    <w:p w14:paraId="546233C3" w14:textId="5A19E1E2" w:rsidR="00FF49BC" w:rsidRPr="006122C1" w:rsidRDefault="00FF49BC" w:rsidP="39A3B946">
      <w:pPr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Section </w:t>
      </w:r>
      <w:r w:rsidR="0062489F"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>G</w:t>
      </w:r>
      <w:r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: Barriers to </w:t>
      </w:r>
      <w:r w:rsidR="009345CB"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implementing </w:t>
      </w:r>
      <w:r w:rsidRPr="006122C1">
        <w:rPr>
          <w:rFonts w:ascii="Times New Roman" w:hAnsi="Times New Roman" w:cs="Times New Roman"/>
          <w:b/>
          <w:bCs/>
          <w:sz w:val="32"/>
          <w:szCs w:val="32"/>
          <w:u w:val="single"/>
        </w:rPr>
        <w:t>online testing</w:t>
      </w:r>
    </w:p>
    <w:p w14:paraId="5668ADC2" w14:textId="7AAA4DE7" w:rsidR="00FF49BC" w:rsidRPr="00D80AD8" w:rsidRDefault="001B7EB2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sz w:val="24"/>
          <w:szCs w:val="24"/>
        </w:rPr>
        <w:t>G</w:t>
      </w:r>
      <w:r w:rsidR="00FF49BC" w:rsidRPr="39A3B946">
        <w:rPr>
          <w:rFonts w:ascii="Times New Roman" w:hAnsi="Times New Roman" w:cs="Times New Roman"/>
          <w:sz w:val="24"/>
          <w:szCs w:val="24"/>
        </w:rPr>
        <w:t>1) What are some barriers that you anticipate in implementing GCO/online STI testing in your clinic/organization?</w:t>
      </w:r>
    </w:p>
    <w:p w14:paraId="2D34CD16" w14:textId="2DFB74F1" w:rsidR="00BD77D4" w:rsidRPr="002D606D" w:rsidRDefault="00FF49BC" w:rsidP="39A3B946">
      <w:pPr>
        <w:spacing w:before="120" w:after="120" w:line="276" w:lineRule="auto"/>
        <w:ind w:left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 xml:space="preserve">Probe: What are some facilitators that you would anticipate in implementing GCO/online STI testing in your clinic/organization? </w:t>
      </w:r>
    </w:p>
    <w:p w14:paraId="22C2133A" w14:textId="7C2BB429" w:rsidR="009345CB" w:rsidRDefault="009345CB" w:rsidP="39A3B946">
      <w:pPr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65BB">
        <w:rPr>
          <w:rFonts w:ascii="Times New Roman" w:hAnsi="Times New Roman" w:cs="Times New Roman"/>
          <w:sz w:val="24"/>
          <w:szCs w:val="24"/>
        </w:rPr>
        <w:t xml:space="preserve">G2) </w:t>
      </w:r>
      <w:r w:rsidR="0006663D" w:rsidRPr="006D65BB">
        <w:rPr>
          <w:rFonts w:ascii="Times New Roman" w:hAnsi="Times New Roman" w:cs="Times New Roman"/>
          <w:sz w:val="24"/>
          <w:szCs w:val="24"/>
        </w:rPr>
        <w:t xml:space="preserve">What would </w:t>
      </w:r>
      <w:r w:rsidR="00CD0E57" w:rsidRPr="006D65BB">
        <w:rPr>
          <w:rFonts w:ascii="Times New Roman" w:hAnsi="Times New Roman" w:cs="Times New Roman"/>
          <w:sz w:val="24"/>
          <w:szCs w:val="24"/>
        </w:rPr>
        <w:t xml:space="preserve">GCO/online testing </w:t>
      </w:r>
      <w:proofErr w:type="gramStart"/>
      <w:r w:rsidR="00CD0E57" w:rsidRPr="006D65BB">
        <w:rPr>
          <w:rFonts w:ascii="Times New Roman" w:hAnsi="Times New Roman" w:cs="Times New Roman"/>
          <w:sz w:val="24"/>
          <w:szCs w:val="24"/>
        </w:rPr>
        <w:t xml:space="preserve">actually </w:t>
      </w:r>
      <w:r w:rsidR="0006663D" w:rsidRPr="006D65BB">
        <w:rPr>
          <w:rFonts w:ascii="Times New Roman" w:hAnsi="Times New Roman" w:cs="Times New Roman"/>
          <w:sz w:val="24"/>
          <w:szCs w:val="24"/>
        </w:rPr>
        <w:t>look</w:t>
      </w:r>
      <w:proofErr w:type="gramEnd"/>
      <w:r w:rsidR="0006663D" w:rsidRPr="006D65BB">
        <w:rPr>
          <w:rFonts w:ascii="Times New Roman" w:hAnsi="Times New Roman" w:cs="Times New Roman"/>
          <w:sz w:val="24"/>
          <w:szCs w:val="24"/>
        </w:rPr>
        <w:t xml:space="preserve"> like? How </w:t>
      </w:r>
      <w:r w:rsidR="00D61DBA" w:rsidRPr="006D65BB">
        <w:rPr>
          <w:rFonts w:ascii="Times New Roman" w:hAnsi="Times New Roman" w:cs="Times New Roman"/>
          <w:sz w:val="24"/>
          <w:szCs w:val="24"/>
        </w:rPr>
        <w:t>c</w:t>
      </w:r>
      <w:r w:rsidR="0006663D" w:rsidRPr="006D65BB">
        <w:rPr>
          <w:rFonts w:ascii="Times New Roman" w:hAnsi="Times New Roman" w:cs="Times New Roman"/>
          <w:sz w:val="24"/>
          <w:szCs w:val="24"/>
        </w:rPr>
        <w:t>ould it be integrated</w:t>
      </w:r>
      <w:r w:rsidR="00D61DBA" w:rsidRPr="006D65BB">
        <w:rPr>
          <w:rFonts w:ascii="Times New Roman" w:hAnsi="Times New Roman" w:cs="Times New Roman"/>
          <w:sz w:val="24"/>
          <w:szCs w:val="24"/>
        </w:rPr>
        <w:t xml:space="preserve"> within your current healthcare delivery system</w:t>
      </w:r>
      <w:r w:rsidR="0006663D" w:rsidRPr="006D65BB">
        <w:rPr>
          <w:rFonts w:ascii="Times New Roman" w:hAnsi="Times New Roman" w:cs="Times New Roman"/>
          <w:sz w:val="24"/>
          <w:szCs w:val="24"/>
        </w:rPr>
        <w:t xml:space="preserve">? What would </w:t>
      </w:r>
      <w:r w:rsidR="2C5F55D1" w:rsidRPr="006D65BB">
        <w:rPr>
          <w:rFonts w:ascii="Times New Roman" w:hAnsi="Times New Roman" w:cs="Times New Roman"/>
          <w:sz w:val="24"/>
          <w:szCs w:val="24"/>
        </w:rPr>
        <w:t xml:space="preserve">it </w:t>
      </w:r>
      <w:r w:rsidR="0006663D" w:rsidRPr="006D65BB">
        <w:rPr>
          <w:rFonts w:ascii="Times New Roman" w:hAnsi="Times New Roman" w:cs="Times New Roman"/>
          <w:sz w:val="24"/>
          <w:szCs w:val="24"/>
        </w:rPr>
        <w:t>look like operationally</w:t>
      </w:r>
      <w:r w:rsidR="0006663D" w:rsidRPr="39A3B946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</w:p>
    <w:p w14:paraId="5049BE38" w14:textId="77777777" w:rsidR="00D61DBA" w:rsidRDefault="00D61DBA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hAnsi="Times New Roman" w:cs="Times New Roman"/>
          <w:sz w:val="24"/>
          <w:szCs w:val="24"/>
        </w:rPr>
        <w:t xml:space="preserve"> What are your thoughts on an embedded video conferencing/virtual medicine component for online STI testing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407D7A" w14:textId="43547433" w:rsidR="00D61DBA" w:rsidRDefault="00D61DBA" w:rsidP="39A3B946">
      <w:pPr>
        <w:spacing w:before="120" w:after="120" w:line="276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hAnsi="Times New Roman" w:cs="Times New Roman"/>
          <w:sz w:val="24"/>
          <w:szCs w:val="24"/>
        </w:rPr>
        <w:t xml:space="preserve"> How would it help operationally?</w:t>
      </w:r>
    </w:p>
    <w:p w14:paraId="502DED4C" w14:textId="73C4B06A" w:rsidR="00D61DBA" w:rsidRPr="002D606D" w:rsidRDefault="00D61DBA" w:rsidP="39A3B946">
      <w:pPr>
        <w:spacing w:before="120" w:after="120" w:line="276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i/>
          <w:iCs/>
          <w:sz w:val="24"/>
          <w:szCs w:val="24"/>
        </w:rPr>
        <w:t xml:space="preserve">Probe: </w:t>
      </w:r>
      <w:r w:rsidRPr="39A3B946">
        <w:rPr>
          <w:rFonts w:ascii="Times New Roman" w:hAnsi="Times New Roman" w:cs="Times New Roman"/>
          <w:sz w:val="24"/>
          <w:szCs w:val="24"/>
        </w:rPr>
        <w:t>How would it help legally?</w:t>
      </w:r>
    </w:p>
    <w:p w14:paraId="3321A737" w14:textId="6025CB33" w:rsidR="005F07FF" w:rsidRPr="006D65BB" w:rsidRDefault="005F07FF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32"/>
          <w:szCs w:val="32"/>
          <w:u w:val="single"/>
        </w:rPr>
      </w:pPr>
      <w:r w:rsidRPr="006D65BB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 xml:space="preserve">Section </w:t>
      </w:r>
      <w:r w:rsidR="00D55FD5" w:rsidRPr="006D65BB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H</w:t>
      </w:r>
      <w:r w:rsidRPr="006D65BB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: Connections to Resources/Services for Clients/Patients</w:t>
      </w:r>
    </w:p>
    <w:p w14:paraId="2D18AF90" w14:textId="6111C4FC" w:rsidR="005F07FF" w:rsidRPr="002D606D" w:rsidRDefault="00D55FD5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H</w:t>
      </w:r>
      <w:r w:rsidR="005F07FF" w:rsidRPr="39A3B946">
        <w:rPr>
          <w:rFonts w:ascii="Times New Roman" w:eastAsia="Times New Roman" w:hAnsi="Times New Roman" w:cs="Times New Roman"/>
          <w:sz w:val="24"/>
          <w:szCs w:val="24"/>
        </w:rPr>
        <w:t xml:space="preserve">1) What </w:t>
      </w:r>
      <w:proofErr w:type="gramStart"/>
      <w:r w:rsidR="005F07FF" w:rsidRPr="39A3B946">
        <w:rPr>
          <w:rFonts w:ascii="Times New Roman" w:eastAsia="Times New Roman" w:hAnsi="Times New Roman" w:cs="Times New Roman"/>
          <w:sz w:val="24"/>
          <w:szCs w:val="24"/>
        </w:rPr>
        <w:t>supports</w:t>
      </w:r>
      <w:proofErr w:type="gramEnd"/>
      <w:r w:rsidR="005F07FF" w:rsidRPr="39A3B946">
        <w:rPr>
          <w:rFonts w:ascii="Times New Roman" w:eastAsia="Times New Roman" w:hAnsi="Times New Roman" w:cs="Times New Roman"/>
          <w:sz w:val="24"/>
          <w:szCs w:val="24"/>
        </w:rPr>
        <w:t xml:space="preserve"> and infrastructure would you foresee clients needing in regards to </w:t>
      </w:r>
      <w:r w:rsidR="522708D9" w:rsidRPr="39A3B946">
        <w:rPr>
          <w:rFonts w:ascii="Times New Roman" w:eastAsia="Times New Roman" w:hAnsi="Times New Roman" w:cs="Times New Roman"/>
          <w:sz w:val="24"/>
          <w:szCs w:val="24"/>
        </w:rPr>
        <w:t>a</w:t>
      </w:r>
      <w:r w:rsidR="1A29F774" w:rsidRPr="39A3B946">
        <w:rPr>
          <w:rFonts w:ascii="Times New Roman" w:eastAsia="Times New Roman" w:hAnsi="Times New Roman" w:cs="Times New Roman"/>
          <w:sz w:val="24"/>
          <w:szCs w:val="24"/>
        </w:rPr>
        <w:t>c</w:t>
      </w:r>
      <w:r w:rsidR="522708D9" w:rsidRPr="39A3B946">
        <w:rPr>
          <w:rFonts w:ascii="Times New Roman" w:eastAsia="Times New Roman" w:hAnsi="Times New Roman" w:cs="Times New Roman"/>
          <w:sz w:val="24"/>
          <w:szCs w:val="24"/>
        </w:rPr>
        <w:t xml:space="preserve">cessing </w:t>
      </w:r>
      <w:r w:rsidR="005F07FF" w:rsidRPr="39A3B946">
        <w:rPr>
          <w:rFonts w:ascii="Times New Roman" w:eastAsia="Times New Roman" w:hAnsi="Times New Roman" w:cs="Times New Roman"/>
          <w:sz w:val="24"/>
          <w:szCs w:val="24"/>
        </w:rPr>
        <w:t>an online</w:t>
      </w:r>
      <w:r w:rsidR="719701F3" w:rsidRPr="39A3B946">
        <w:rPr>
          <w:rFonts w:ascii="Times New Roman" w:eastAsia="Times New Roman" w:hAnsi="Times New Roman" w:cs="Times New Roman"/>
          <w:sz w:val="24"/>
          <w:szCs w:val="24"/>
        </w:rPr>
        <w:t xml:space="preserve">-based </w:t>
      </w:r>
      <w:r w:rsidR="005F07FF" w:rsidRPr="39A3B946">
        <w:rPr>
          <w:rFonts w:ascii="Times New Roman" w:eastAsia="Times New Roman" w:hAnsi="Times New Roman" w:cs="Times New Roman"/>
          <w:sz w:val="24"/>
          <w:szCs w:val="24"/>
        </w:rPr>
        <w:t xml:space="preserve">service like GCO? </w:t>
      </w:r>
    </w:p>
    <w:p w14:paraId="4FC75189" w14:textId="6BAC114E" w:rsidR="0091683B" w:rsidRPr="002D606D" w:rsidRDefault="00D55FD5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H</w:t>
      </w:r>
      <w:r w:rsidR="0043134C" w:rsidRPr="39A3B946">
        <w:rPr>
          <w:rFonts w:ascii="Times New Roman" w:eastAsia="Times New Roman" w:hAnsi="Times New Roman" w:cs="Times New Roman"/>
          <w:sz w:val="24"/>
          <w:szCs w:val="24"/>
        </w:rPr>
        <w:t xml:space="preserve">2) What </w:t>
      </w:r>
      <w:r w:rsidR="77E2312E" w:rsidRPr="39A3B946">
        <w:rPr>
          <w:rFonts w:ascii="Times New Roman" w:eastAsia="Times New Roman" w:hAnsi="Times New Roman" w:cs="Times New Roman"/>
          <w:sz w:val="24"/>
          <w:szCs w:val="24"/>
        </w:rPr>
        <w:t xml:space="preserve">are your thoughts on </w:t>
      </w:r>
      <w:r w:rsidR="0043134C" w:rsidRPr="39A3B946">
        <w:rPr>
          <w:rFonts w:ascii="Times New Roman" w:eastAsia="Times New Roman" w:hAnsi="Times New Roman" w:cs="Times New Roman"/>
          <w:sz w:val="24"/>
          <w:szCs w:val="24"/>
        </w:rPr>
        <w:t xml:space="preserve">integrating GCO </w:t>
      </w:r>
      <w:r w:rsidR="0A5FC856" w:rsidRPr="39A3B946">
        <w:rPr>
          <w:rFonts w:ascii="Times New Roman" w:eastAsia="Times New Roman" w:hAnsi="Times New Roman" w:cs="Times New Roman"/>
          <w:sz w:val="24"/>
          <w:szCs w:val="24"/>
        </w:rPr>
        <w:t>with</w:t>
      </w:r>
      <w:r w:rsidR="0043134C" w:rsidRPr="39A3B946">
        <w:rPr>
          <w:rFonts w:ascii="Times New Roman" w:eastAsia="Times New Roman" w:hAnsi="Times New Roman" w:cs="Times New Roman"/>
          <w:sz w:val="24"/>
          <w:szCs w:val="24"/>
        </w:rPr>
        <w:t xml:space="preserve"> other services like counselling or </w:t>
      </w:r>
      <w:proofErr w:type="spellStart"/>
      <w:r w:rsidR="0043134C" w:rsidRPr="39A3B946">
        <w:rPr>
          <w:rFonts w:ascii="Times New Roman" w:eastAsia="Times New Roman" w:hAnsi="Times New Roman" w:cs="Times New Roman"/>
          <w:sz w:val="24"/>
          <w:szCs w:val="24"/>
        </w:rPr>
        <w:t>PrEP</w:t>
      </w:r>
      <w:proofErr w:type="spellEnd"/>
      <w:r w:rsidR="0043134C" w:rsidRPr="39A3B946">
        <w:rPr>
          <w:rFonts w:ascii="Times New Roman" w:eastAsia="Times New Roman" w:hAnsi="Times New Roman" w:cs="Times New Roman"/>
          <w:sz w:val="24"/>
          <w:szCs w:val="24"/>
        </w:rPr>
        <w:t xml:space="preserve"> refe</w:t>
      </w:r>
      <w:r w:rsidR="79ED61ED" w:rsidRPr="39A3B946">
        <w:rPr>
          <w:rFonts w:ascii="Times New Roman" w:eastAsia="Times New Roman" w:hAnsi="Times New Roman" w:cs="Times New Roman"/>
          <w:sz w:val="24"/>
          <w:szCs w:val="24"/>
        </w:rPr>
        <w:t>r</w:t>
      </w:r>
      <w:r w:rsidR="0043134C" w:rsidRPr="39A3B946">
        <w:rPr>
          <w:rFonts w:ascii="Times New Roman" w:eastAsia="Times New Roman" w:hAnsi="Times New Roman" w:cs="Times New Roman"/>
          <w:sz w:val="24"/>
          <w:szCs w:val="24"/>
        </w:rPr>
        <w:t xml:space="preserve">rals? Would that be beneficial? </w:t>
      </w:r>
    </w:p>
    <w:p w14:paraId="4ABA240C" w14:textId="7FF0735B" w:rsidR="00D55FD5" w:rsidRPr="002D606D" w:rsidRDefault="18626555" w:rsidP="36660385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</w:t>
      </w:r>
      <w:r w:rsidR="0043134C" w:rsidRPr="36660385">
        <w:rPr>
          <w:rFonts w:ascii="Times New Roman" w:eastAsia="Times New Roman" w:hAnsi="Times New Roman" w:cs="Times New Roman"/>
          <w:sz w:val="24"/>
          <w:szCs w:val="24"/>
        </w:rPr>
        <w:t>How might GCO go about integrating these services?</w:t>
      </w:r>
    </w:p>
    <w:p w14:paraId="5C391FA8" w14:textId="5D16F20D" w:rsidR="000B1263" w:rsidRPr="006D65BB" w:rsidRDefault="000B1263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32"/>
          <w:szCs w:val="32"/>
          <w:u w:val="single"/>
        </w:rPr>
      </w:pPr>
      <w:r w:rsidRPr="006D65BB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 xml:space="preserve">Section </w:t>
      </w:r>
      <w:r w:rsidR="00D55FD5" w:rsidRPr="006D65BB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I</w:t>
      </w:r>
      <w:r w:rsidRPr="006D65BB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: Privacy and Personal Information</w:t>
      </w:r>
    </w:p>
    <w:p w14:paraId="168067FF" w14:textId="3BF93020" w:rsidR="000B1263" w:rsidRPr="002D606D" w:rsidRDefault="00D55FD5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I</w:t>
      </w:r>
      <w:r w:rsidR="000B1263" w:rsidRPr="39A3B946">
        <w:rPr>
          <w:rFonts w:ascii="Times New Roman" w:eastAsia="Times New Roman" w:hAnsi="Times New Roman" w:cs="Times New Roman"/>
          <w:sz w:val="24"/>
          <w:szCs w:val="24"/>
        </w:rPr>
        <w:t xml:space="preserve">1) Are there any privacy concerns you would foresee in the GCO model? </w:t>
      </w:r>
    </w:p>
    <w:p w14:paraId="34B19CC8" w14:textId="77777777" w:rsidR="00EB51C9" w:rsidRPr="002D606D" w:rsidRDefault="00EB51C9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I2) What do you think is the best method for delivering test results? </w:t>
      </w:r>
    </w:p>
    <w:p w14:paraId="1CD862A0" w14:textId="616D1440" w:rsidR="00EB51C9" w:rsidRPr="002D606D" w:rsidRDefault="00EB51C9" w:rsidP="39A3B946">
      <w:pPr>
        <w:spacing w:before="120" w:after="12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Probe: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 Are there privacy concerns that you or your clients may have with different result delivery methods?</w:t>
      </w:r>
    </w:p>
    <w:p w14:paraId="3A2F3BFA" w14:textId="77777777" w:rsidR="004A50E0" w:rsidRPr="002D606D" w:rsidRDefault="004A50E0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lastRenderedPageBreak/>
        <w:t>I3) What information do you believe is integral to testing and must be shared by clients, if any?</w:t>
      </w:r>
    </w:p>
    <w:p w14:paraId="411CAB47" w14:textId="77777777" w:rsidR="004A50E0" w:rsidRPr="002D606D" w:rsidRDefault="004A50E0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Should clients disclose their gender if the testing is behaviour based? </w:t>
      </w:r>
    </w:p>
    <w:p w14:paraId="10A2C583" w14:textId="4CD1F2E8" w:rsidR="0091683B" w:rsidRPr="002D606D" w:rsidRDefault="004A50E0" w:rsidP="36660385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>Probe: Should they share their health card number?</w:t>
      </w:r>
      <w:r w:rsidRPr="366603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4781C58" w14:textId="6D9AEDB8" w:rsidR="000B1263" w:rsidRPr="004F16AD" w:rsidRDefault="000B1263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32"/>
          <w:szCs w:val="32"/>
          <w:u w:val="single"/>
        </w:rPr>
      </w:pPr>
      <w:r w:rsidRPr="004F16AD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 xml:space="preserve">Section </w:t>
      </w:r>
      <w:r w:rsidR="00D55FD5" w:rsidRPr="004F16AD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J</w:t>
      </w:r>
      <w:r w:rsidRPr="004F16AD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: Labs</w:t>
      </w:r>
    </w:p>
    <w:p w14:paraId="4EE42F70" w14:textId="403585CD" w:rsidR="000B1263" w:rsidRPr="002D606D" w:rsidRDefault="00D55FD5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J</w:t>
      </w:r>
      <w:r w:rsidR="000B1263" w:rsidRPr="39A3B946">
        <w:rPr>
          <w:rFonts w:ascii="Times New Roman" w:eastAsia="Times New Roman" w:hAnsi="Times New Roman" w:cs="Times New Roman"/>
          <w:sz w:val="24"/>
          <w:szCs w:val="24"/>
        </w:rPr>
        <w:t xml:space="preserve">1) Does your organization currently work with </w:t>
      </w:r>
      <w:proofErr w:type="spellStart"/>
      <w:r w:rsidR="000B1263" w:rsidRPr="39A3B946">
        <w:rPr>
          <w:rFonts w:ascii="Times New Roman" w:eastAsia="Times New Roman" w:hAnsi="Times New Roman" w:cs="Times New Roman"/>
          <w:sz w:val="24"/>
          <w:szCs w:val="24"/>
        </w:rPr>
        <w:t>LifeLabs</w:t>
      </w:r>
      <w:proofErr w:type="spellEnd"/>
      <w:r w:rsidR="000B1263" w:rsidRPr="39A3B946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="000B1263" w:rsidRPr="39A3B946">
        <w:rPr>
          <w:rFonts w:ascii="Times New Roman" w:eastAsia="Times New Roman" w:hAnsi="Times New Roman" w:cs="Times New Roman"/>
          <w:sz w:val="24"/>
          <w:szCs w:val="24"/>
        </w:rPr>
        <w:t>DynaCare</w:t>
      </w:r>
      <w:proofErr w:type="spellEnd"/>
      <w:r w:rsidR="000B1263" w:rsidRPr="39A3B946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22FCC2DE" w14:textId="05ABC7B6" w:rsidR="000B1263" w:rsidRPr="002D606D" w:rsidRDefault="000B1263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</w:t>
      </w:r>
      <w:r w:rsidR="13BB5D4C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at does that partnership look like? </w:t>
      </w:r>
    </w:p>
    <w:p w14:paraId="3FC7BBF4" w14:textId="69E02B34" w:rsidR="000B1263" w:rsidRPr="002D606D" w:rsidRDefault="000B1263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What are the benefits and challenges </w:t>
      </w:r>
      <w:r w:rsidR="1E0492A4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for</w:t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working with these labs? </w:t>
      </w:r>
    </w:p>
    <w:p w14:paraId="57E66AD7" w14:textId="17E9CBD3" w:rsidR="008D18C9" w:rsidRPr="002D606D" w:rsidRDefault="008D18C9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 xml:space="preserve">J2) What about smaller, local community labs? </w:t>
      </w:r>
    </w:p>
    <w:p w14:paraId="66174187" w14:textId="77777777" w:rsidR="008D18C9" w:rsidRPr="002D606D" w:rsidRDefault="008D18C9" w:rsidP="39A3B946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What does that partnership look like? </w:t>
      </w:r>
    </w:p>
    <w:p w14:paraId="77B596D6" w14:textId="6693B120" w:rsidR="0091683B" w:rsidRPr="002D606D" w:rsidRDefault="008D18C9" w:rsidP="36660385">
      <w:pPr>
        <w:spacing w:before="120" w:after="120" w:line="276" w:lineRule="auto"/>
        <w:ind w:firstLine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What are the benefits and challenges for working with these labs? </w:t>
      </w:r>
    </w:p>
    <w:p w14:paraId="0DA99E58" w14:textId="18765542" w:rsidR="000B1263" w:rsidRPr="004F16AD" w:rsidRDefault="000B1263" w:rsidP="39A3B946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32"/>
          <w:szCs w:val="32"/>
          <w:u w:val="single"/>
        </w:rPr>
      </w:pPr>
      <w:r w:rsidRPr="004F16AD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 xml:space="preserve">Section </w:t>
      </w:r>
      <w:r w:rsidR="00D55FD5" w:rsidRPr="004F16AD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K</w:t>
      </w:r>
      <w:r w:rsidRPr="004F16AD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: Promotion</w:t>
      </w:r>
    </w:p>
    <w:p w14:paraId="3F2C4C38" w14:textId="094B8B24" w:rsidR="000B1263" w:rsidRPr="002D606D" w:rsidRDefault="00D55FD5" w:rsidP="39A3B946">
      <w:pPr>
        <w:spacing w:before="120" w:after="120" w:line="276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sz w:val="24"/>
          <w:szCs w:val="24"/>
        </w:rPr>
        <w:t>K</w:t>
      </w:r>
      <w:r w:rsidR="000B1263" w:rsidRPr="39A3B946">
        <w:rPr>
          <w:rFonts w:ascii="Times New Roman" w:eastAsia="Times New Roman" w:hAnsi="Times New Roman" w:cs="Times New Roman"/>
          <w:sz w:val="24"/>
          <w:szCs w:val="24"/>
        </w:rPr>
        <w:t xml:space="preserve">1) What would be the best way to inform/advertise to </w:t>
      </w:r>
      <w:r w:rsidR="11EBAE89" w:rsidRPr="39A3B946">
        <w:rPr>
          <w:rFonts w:ascii="Times New Roman" w:eastAsia="Times New Roman" w:hAnsi="Times New Roman" w:cs="Times New Roman"/>
          <w:sz w:val="24"/>
          <w:szCs w:val="24"/>
        </w:rPr>
        <w:t>GBQ</w:t>
      </w:r>
      <w:r w:rsidR="000B1263" w:rsidRPr="39A3B9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BD17E50" w:rsidRPr="39A3B946">
        <w:rPr>
          <w:rFonts w:ascii="Times New Roman" w:eastAsia="Times New Roman" w:hAnsi="Times New Roman" w:cs="Times New Roman"/>
          <w:sz w:val="24"/>
          <w:szCs w:val="24"/>
        </w:rPr>
        <w:t xml:space="preserve">guys </w:t>
      </w:r>
      <w:r w:rsidR="000B1263" w:rsidRPr="39A3B946">
        <w:rPr>
          <w:rFonts w:ascii="Times New Roman" w:eastAsia="Times New Roman" w:hAnsi="Times New Roman" w:cs="Times New Roman"/>
          <w:sz w:val="24"/>
          <w:szCs w:val="24"/>
        </w:rPr>
        <w:t>about GCO/online testing? </w:t>
      </w:r>
    </w:p>
    <w:p w14:paraId="2174C74E" w14:textId="5F064116" w:rsidR="000B1263" w:rsidRPr="002D606D" w:rsidRDefault="000B1263" w:rsidP="39A3B946">
      <w:pPr>
        <w:spacing w:before="120" w:after="12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</w:t>
      </w:r>
      <w:r w:rsidR="5415B8C6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>here do you think</w:t>
      </w:r>
      <w:r w:rsidR="5F4D7564"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hese</w:t>
      </w:r>
      <w:r w:rsidRPr="39A3B94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dvertisements would be most effective?</w:t>
      </w:r>
      <w:r w:rsidRPr="39A3B946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53C56B16" w14:textId="6324A2BB" w:rsidR="39A3B946" w:rsidRDefault="000B1263" w:rsidP="36660385">
      <w:pPr>
        <w:spacing w:before="120" w:after="120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be: What kind of materials/medium would be most </w:t>
      </w:r>
      <w:r w:rsidR="17322F43" w:rsidRPr="36660385">
        <w:rPr>
          <w:rFonts w:ascii="Times New Roman" w:eastAsia="Times New Roman" w:hAnsi="Times New Roman" w:cs="Times New Roman"/>
          <w:i/>
          <w:iCs/>
          <w:sz w:val="24"/>
          <w:szCs w:val="24"/>
        </w:rPr>
        <w:t>accessible?</w:t>
      </w:r>
    </w:p>
    <w:p w14:paraId="16C0292A" w14:textId="6ACC8FA6" w:rsidR="006B77A5" w:rsidRPr="004F16AD" w:rsidRDefault="00B67C71" w:rsidP="39A3B946">
      <w:pPr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4F16AD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Section </w:t>
      </w:r>
      <w:r w:rsidR="00D55FD5" w:rsidRPr="004F16AD">
        <w:rPr>
          <w:rFonts w:ascii="Times New Roman" w:hAnsi="Times New Roman" w:cs="Times New Roman"/>
          <w:b/>
          <w:bCs/>
          <w:sz w:val="32"/>
          <w:szCs w:val="32"/>
          <w:u w:val="single"/>
        </w:rPr>
        <w:t>M</w:t>
      </w:r>
      <w:r w:rsidRPr="004F16AD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: Closing </w:t>
      </w:r>
      <w:r w:rsidR="006B3CDA" w:rsidRPr="004F16AD">
        <w:rPr>
          <w:rFonts w:ascii="Times New Roman" w:hAnsi="Times New Roman" w:cs="Times New Roman"/>
          <w:b/>
          <w:bCs/>
          <w:sz w:val="32"/>
          <w:szCs w:val="32"/>
          <w:u w:val="single"/>
        </w:rPr>
        <w:t>Remarks</w:t>
      </w:r>
    </w:p>
    <w:p w14:paraId="31B6317C" w14:textId="715248E5" w:rsidR="00B67C71" w:rsidRPr="002D606D" w:rsidRDefault="00D55FD5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sz w:val="24"/>
          <w:szCs w:val="24"/>
        </w:rPr>
        <w:t>M</w:t>
      </w:r>
      <w:r w:rsidR="00B67C71" w:rsidRPr="39A3B946">
        <w:rPr>
          <w:rFonts w:ascii="Times New Roman" w:hAnsi="Times New Roman" w:cs="Times New Roman"/>
          <w:sz w:val="24"/>
          <w:szCs w:val="24"/>
        </w:rPr>
        <w:t>1) Is there anything else about testing, online sexual health services, or the specific population(s) you serve that you think is important for us to know with regards to STI testing?</w:t>
      </w:r>
    </w:p>
    <w:p w14:paraId="676FD88A" w14:textId="6DBC7B69" w:rsidR="39657355" w:rsidRPr="00D80AD8" w:rsidRDefault="00D55FD5" w:rsidP="39A3B946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39A3B946">
        <w:rPr>
          <w:rFonts w:ascii="Times New Roman" w:hAnsi="Times New Roman" w:cs="Times New Roman"/>
          <w:sz w:val="24"/>
          <w:szCs w:val="24"/>
        </w:rPr>
        <w:t>M</w:t>
      </w:r>
      <w:r w:rsidR="00B67C71" w:rsidRPr="39A3B946">
        <w:rPr>
          <w:rFonts w:ascii="Times New Roman" w:hAnsi="Times New Roman" w:cs="Times New Roman"/>
          <w:sz w:val="24"/>
          <w:szCs w:val="24"/>
        </w:rPr>
        <w:t>2) Is there anything you anticipated we would ask about with respect to sexual health/HIV and STI testing that we did not discuss today?</w:t>
      </w:r>
    </w:p>
    <w:p w14:paraId="1E3869F3" w14:textId="5A88C4DE" w:rsidR="000B1263" w:rsidRPr="00D80AD8" w:rsidRDefault="000B1263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B1263" w:rsidRPr="00D80AD8" w:rsidSect="00B67C71">
      <w:footerReference w:type="even" r:id="rId8"/>
      <w:footerReference w:type="default" r:id="rId9"/>
      <w:pgSz w:w="12240" w:h="15840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1B42F" w14:textId="77777777" w:rsidR="00753DF3" w:rsidRDefault="00753DF3" w:rsidP="0065762D">
      <w:pPr>
        <w:spacing w:after="0" w:line="240" w:lineRule="auto"/>
      </w:pPr>
      <w:r>
        <w:separator/>
      </w:r>
    </w:p>
  </w:endnote>
  <w:endnote w:type="continuationSeparator" w:id="0">
    <w:p w14:paraId="69517FB3" w14:textId="77777777" w:rsidR="00753DF3" w:rsidRDefault="00753DF3" w:rsidP="0065762D">
      <w:pPr>
        <w:spacing w:after="0" w:line="240" w:lineRule="auto"/>
      </w:pPr>
      <w:r>
        <w:continuationSeparator/>
      </w:r>
    </w:p>
  </w:endnote>
  <w:endnote w:type="continuationNotice" w:id="1">
    <w:p w14:paraId="7ECD0508" w14:textId="77777777" w:rsidR="00753DF3" w:rsidRDefault="00753D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4C7E2" w14:textId="7816924A" w:rsidR="0065762D" w:rsidRDefault="0065762D" w:rsidP="00D824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96C25D9" w14:textId="77777777" w:rsidR="0065762D" w:rsidRDefault="0065762D" w:rsidP="006576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9206870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BD0A83" w14:textId="73C612DB" w:rsidR="0065762D" w:rsidRPr="0065762D" w:rsidRDefault="0065762D" w:rsidP="00D8248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65762D">
          <w:rPr>
            <w:rStyle w:val="PageNumber"/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65762D">
          <w:rPr>
            <w:rStyle w:val="PageNumber"/>
            <w:rFonts w:ascii="Times New Roman" w:hAnsi="Times New Roman" w:cs="Times New Roman"/>
            <w:b/>
            <w:bCs/>
            <w:sz w:val="24"/>
            <w:szCs w:val="24"/>
          </w:rPr>
          <w:instrText xml:space="preserve"> PAGE </w:instrText>
        </w:r>
        <w:r w:rsidRPr="0065762D">
          <w:rPr>
            <w:rStyle w:val="PageNumber"/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65762D">
          <w:rPr>
            <w:rStyle w:val="PageNumber"/>
            <w:rFonts w:ascii="Times New Roman" w:hAnsi="Times New Roman" w:cs="Times New Roman"/>
            <w:b/>
            <w:bCs/>
            <w:noProof/>
            <w:sz w:val="24"/>
            <w:szCs w:val="24"/>
          </w:rPr>
          <w:t>1</w:t>
        </w:r>
        <w:r w:rsidRPr="0065762D">
          <w:rPr>
            <w:rStyle w:val="PageNumber"/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0464FFFC" w14:textId="77777777" w:rsidR="0065762D" w:rsidRDefault="0065762D" w:rsidP="006576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7B6A3" w14:textId="77777777" w:rsidR="00753DF3" w:rsidRDefault="00753DF3" w:rsidP="0065762D">
      <w:pPr>
        <w:spacing w:after="0" w:line="240" w:lineRule="auto"/>
      </w:pPr>
      <w:r>
        <w:separator/>
      </w:r>
    </w:p>
  </w:footnote>
  <w:footnote w:type="continuationSeparator" w:id="0">
    <w:p w14:paraId="2FBEB38E" w14:textId="77777777" w:rsidR="00753DF3" w:rsidRDefault="00753DF3" w:rsidP="0065762D">
      <w:pPr>
        <w:spacing w:after="0" w:line="240" w:lineRule="auto"/>
      </w:pPr>
      <w:r>
        <w:continuationSeparator/>
      </w:r>
    </w:p>
  </w:footnote>
  <w:footnote w:type="continuationNotice" w:id="1">
    <w:p w14:paraId="59E07F90" w14:textId="77777777" w:rsidR="00753DF3" w:rsidRDefault="00753D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42834"/>
    <w:multiLevelType w:val="hybridMultilevel"/>
    <w:tmpl w:val="379CA5B4"/>
    <w:lvl w:ilvl="0" w:tplc="93D4A590">
      <w:start w:val="1"/>
      <w:numFmt w:val="decimal"/>
      <w:lvlText w:val="%1."/>
      <w:lvlJc w:val="left"/>
      <w:pPr>
        <w:ind w:left="720" w:hanging="360"/>
      </w:pPr>
    </w:lvl>
    <w:lvl w:ilvl="1" w:tplc="19868E0E">
      <w:start w:val="1"/>
      <w:numFmt w:val="lowerLetter"/>
      <w:lvlText w:val="%2."/>
      <w:lvlJc w:val="left"/>
      <w:pPr>
        <w:ind w:left="1440" w:hanging="360"/>
      </w:pPr>
    </w:lvl>
    <w:lvl w:ilvl="2" w:tplc="308CB204">
      <w:start w:val="1"/>
      <w:numFmt w:val="lowerRoman"/>
      <w:lvlText w:val="%3."/>
      <w:lvlJc w:val="right"/>
      <w:pPr>
        <w:ind w:left="2160" w:hanging="180"/>
      </w:pPr>
    </w:lvl>
    <w:lvl w:ilvl="3" w:tplc="B54251C0">
      <w:start w:val="1"/>
      <w:numFmt w:val="decimal"/>
      <w:lvlText w:val="%4."/>
      <w:lvlJc w:val="left"/>
      <w:pPr>
        <w:ind w:left="2880" w:hanging="360"/>
      </w:pPr>
    </w:lvl>
    <w:lvl w:ilvl="4" w:tplc="C01227C0">
      <w:start w:val="1"/>
      <w:numFmt w:val="lowerLetter"/>
      <w:lvlText w:val="%5."/>
      <w:lvlJc w:val="left"/>
      <w:pPr>
        <w:ind w:left="3600" w:hanging="360"/>
      </w:pPr>
    </w:lvl>
    <w:lvl w:ilvl="5" w:tplc="5FC0CCA4">
      <w:start w:val="1"/>
      <w:numFmt w:val="lowerRoman"/>
      <w:lvlText w:val="%6."/>
      <w:lvlJc w:val="right"/>
      <w:pPr>
        <w:ind w:left="4320" w:hanging="180"/>
      </w:pPr>
    </w:lvl>
    <w:lvl w:ilvl="6" w:tplc="40E4FD08">
      <w:start w:val="1"/>
      <w:numFmt w:val="decimal"/>
      <w:lvlText w:val="%7."/>
      <w:lvlJc w:val="left"/>
      <w:pPr>
        <w:ind w:left="5040" w:hanging="360"/>
      </w:pPr>
    </w:lvl>
    <w:lvl w:ilvl="7" w:tplc="A238CE8E">
      <w:start w:val="1"/>
      <w:numFmt w:val="lowerLetter"/>
      <w:lvlText w:val="%8."/>
      <w:lvlJc w:val="left"/>
      <w:pPr>
        <w:ind w:left="5760" w:hanging="360"/>
      </w:pPr>
    </w:lvl>
    <w:lvl w:ilvl="8" w:tplc="A3A2FBA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862B1"/>
    <w:multiLevelType w:val="hybridMultilevel"/>
    <w:tmpl w:val="E4485910"/>
    <w:lvl w:ilvl="0" w:tplc="387C74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B33923"/>
    <w:multiLevelType w:val="hybridMultilevel"/>
    <w:tmpl w:val="75B2B4DE"/>
    <w:lvl w:ilvl="0" w:tplc="263087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A0CC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765B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DC32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6668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668D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66CB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AEB7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B050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hideSpellingErrors/>
  <w:hideGrammaticalErrors/>
  <w:activeWritingStyle w:appName="MSWord" w:lang="en-CA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WwtDSwMDIyMTaxNDFR0lEKTi0uzszPAykwqQUAoUzvrCwAAAA="/>
  </w:docVars>
  <w:rsids>
    <w:rsidRoot w:val="00723CF5"/>
    <w:rsid w:val="00004D77"/>
    <w:rsid w:val="00006401"/>
    <w:rsid w:val="00006904"/>
    <w:rsid w:val="000245AE"/>
    <w:rsid w:val="000376E1"/>
    <w:rsid w:val="0006663D"/>
    <w:rsid w:val="000766A6"/>
    <w:rsid w:val="00094C94"/>
    <w:rsid w:val="000A6935"/>
    <w:rsid w:val="000A6EA1"/>
    <w:rsid w:val="000B1263"/>
    <w:rsid w:val="000B126F"/>
    <w:rsid w:val="000C537F"/>
    <w:rsid w:val="000C6AF2"/>
    <w:rsid w:val="000F37DD"/>
    <w:rsid w:val="0010583B"/>
    <w:rsid w:val="00120000"/>
    <w:rsid w:val="001250AD"/>
    <w:rsid w:val="0013309E"/>
    <w:rsid w:val="00135F6A"/>
    <w:rsid w:val="00143702"/>
    <w:rsid w:val="001662C3"/>
    <w:rsid w:val="00177D4B"/>
    <w:rsid w:val="00181EFE"/>
    <w:rsid w:val="001966BE"/>
    <w:rsid w:val="001A3B98"/>
    <w:rsid w:val="001B52E5"/>
    <w:rsid w:val="001B7EB2"/>
    <w:rsid w:val="001C474A"/>
    <w:rsid w:val="001C74A4"/>
    <w:rsid w:val="001D7A68"/>
    <w:rsid w:val="001E6BFE"/>
    <w:rsid w:val="001E7520"/>
    <w:rsid w:val="001F2BAF"/>
    <w:rsid w:val="001F7B0B"/>
    <w:rsid w:val="00204BD1"/>
    <w:rsid w:val="00207F15"/>
    <w:rsid w:val="002143AB"/>
    <w:rsid w:val="002436A7"/>
    <w:rsid w:val="00257ABC"/>
    <w:rsid w:val="002748CF"/>
    <w:rsid w:val="002807CF"/>
    <w:rsid w:val="002C3486"/>
    <w:rsid w:val="002D606D"/>
    <w:rsid w:val="00304DD1"/>
    <w:rsid w:val="003172F1"/>
    <w:rsid w:val="003200EB"/>
    <w:rsid w:val="00325EEC"/>
    <w:rsid w:val="003369D7"/>
    <w:rsid w:val="0035398D"/>
    <w:rsid w:val="00357F78"/>
    <w:rsid w:val="00360468"/>
    <w:rsid w:val="00385421"/>
    <w:rsid w:val="003B6F71"/>
    <w:rsid w:val="003B7774"/>
    <w:rsid w:val="003C4EE2"/>
    <w:rsid w:val="003C7EB0"/>
    <w:rsid w:val="003D712A"/>
    <w:rsid w:val="003F360F"/>
    <w:rsid w:val="00404F17"/>
    <w:rsid w:val="00416FE3"/>
    <w:rsid w:val="0042047E"/>
    <w:rsid w:val="00422152"/>
    <w:rsid w:val="004301A9"/>
    <w:rsid w:val="0043134C"/>
    <w:rsid w:val="004332F5"/>
    <w:rsid w:val="00470AAD"/>
    <w:rsid w:val="00475A8A"/>
    <w:rsid w:val="00480191"/>
    <w:rsid w:val="00483274"/>
    <w:rsid w:val="00490FDE"/>
    <w:rsid w:val="00493321"/>
    <w:rsid w:val="004A50E0"/>
    <w:rsid w:val="004C108C"/>
    <w:rsid w:val="004D4260"/>
    <w:rsid w:val="004E1189"/>
    <w:rsid w:val="004F16AD"/>
    <w:rsid w:val="004F443C"/>
    <w:rsid w:val="004F57C1"/>
    <w:rsid w:val="00544F7D"/>
    <w:rsid w:val="00546F1B"/>
    <w:rsid w:val="0055428E"/>
    <w:rsid w:val="00583744"/>
    <w:rsid w:val="005A0BA1"/>
    <w:rsid w:val="005B660B"/>
    <w:rsid w:val="005C18CB"/>
    <w:rsid w:val="005D3966"/>
    <w:rsid w:val="005E29B3"/>
    <w:rsid w:val="005F07FF"/>
    <w:rsid w:val="005F15A9"/>
    <w:rsid w:val="005F1CA8"/>
    <w:rsid w:val="005F569E"/>
    <w:rsid w:val="00610F9D"/>
    <w:rsid w:val="006122C1"/>
    <w:rsid w:val="006152E0"/>
    <w:rsid w:val="006209D6"/>
    <w:rsid w:val="00624840"/>
    <w:rsid w:val="0062489F"/>
    <w:rsid w:val="0063506E"/>
    <w:rsid w:val="00636AA4"/>
    <w:rsid w:val="0065762D"/>
    <w:rsid w:val="006621D9"/>
    <w:rsid w:val="00667594"/>
    <w:rsid w:val="006771D8"/>
    <w:rsid w:val="00677A04"/>
    <w:rsid w:val="00686368"/>
    <w:rsid w:val="00697BD5"/>
    <w:rsid w:val="006A7DAA"/>
    <w:rsid w:val="006B3CDA"/>
    <w:rsid w:val="006B3F2C"/>
    <w:rsid w:val="006B5934"/>
    <w:rsid w:val="006B77A5"/>
    <w:rsid w:val="006C388C"/>
    <w:rsid w:val="006D34CB"/>
    <w:rsid w:val="006D65BB"/>
    <w:rsid w:val="006E1BD2"/>
    <w:rsid w:val="006F38C8"/>
    <w:rsid w:val="006F6508"/>
    <w:rsid w:val="006F768D"/>
    <w:rsid w:val="00703B55"/>
    <w:rsid w:val="00705E95"/>
    <w:rsid w:val="00706F8E"/>
    <w:rsid w:val="007105DD"/>
    <w:rsid w:val="007105FD"/>
    <w:rsid w:val="0072011F"/>
    <w:rsid w:val="00723CF5"/>
    <w:rsid w:val="00731FF1"/>
    <w:rsid w:val="00740524"/>
    <w:rsid w:val="00753DF3"/>
    <w:rsid w:val="00755C66"/>
    <w:rsid w:val="00756526"/>
    <w:rsid w:val="00775719"/>
    <w:rsid w:val="0077657B"/>
    <w:rsid w:val="007A6075"/>
    <w:rsid w:val="007A6D14"/>
    <w:rsid w:val="007B2DF8"/>
    <w:rsid w:val="007D1E8B"/>
    <w:rsid w:val="007D3C86"/>
    <w:rsid w:val="007E1FF6"/>
    <w:rsid w:val="007E2B33"/>
    <w:rsid w:val="007F0EE4"/>
    <w:rsid w:val="007F43DC"/>
    <w:rsid w:val="00803553"/>
    <w:rsid w:val="00824B50"/>
    <w:rsid w:val="00832484"/>
    <w:rsid w:val="0088102B"/>
    <w:rsid w:val="00891E0B"/>
    <w:rsid w:val="008B5C91"/>
    <w:rsid w:val="008C2F89"/>
    <w:rsid w:val="008C3801"/>
    <w:rsid w:val="008C3A47"/>
    <w:rsid w:val="008D18C9"/>
    <w:rsid w:val="008D6276"/>
    <w:rsid w:val="008E163A"/>
    <w:rsid w:val="008F4841"/>
    <w:rsid w:val="008F7788"/>
    <w:rsid w:val="0091683B"/>
    <w:rsid w:val="009173CA"/>
    <w:rsid w:val="009345CB"/>
    <w:rsid w:val="009363D1"/>
    <w:rsid w:val="009408ED"/>
    <w:rsid w:val="00955BC2"/>
    <w:rsid w:val="00956599"/>
    <w:rsid w:val="0096186B"/>
    <w:rsid w:val="00974F20"/>
    <w:rsid w:val="009B75F0"/>
    <w:rsid w:val="009D74DF"/>
    <w:rsid w:val="009F00EC"/>
    <w:rsid w:val="00A0214B"/>
    <w:rsid w:val="00A02F87"/>
    <w:rsid w:val="00A13036"/>
    <w:rsid w:val="00A44622"/>
    <w:rsid w:val="00A44D23"/>
    <w:rsid w:val="00A45B10"/>
    <w:rsid w:val="00A53239"/>
    <w:rsid w:val="00A629F7"/>
    <w:rsid w:val="00AA7ED8"/>
    <w:rsid w:val="00AD14EA"/>
    <w:rsid w:val="00AD4AFE"/>
    <w:rsid w:val="00AF6064"/>
    <w:rsid w:val="00B14B9A"/>
    <w:rsid w:val="00B26672"/>
    <w:rsid w:val="00B31FE6"/>
    <w:rsid w:val="00B4090A"/>
    <w:rsid w:val="00B52337"/>
    <w:rsid w:val="00B54FE6"/>
    <w:rsid w:val="00B67C71"/>
    <w:rsid w:val="00B866F2"/>
    <w:rsid w:val="00BA4EB5"/>
    <w:rsid w:val="00BB03BB"/>
    <w:rsid w:val="00BB7403"/>
    <w:rsid w:val="00BC4C09"/>
    <w:rsid w:val="00BD1566"/>
    <w:rsid w:val="00BD1B04"/>
    <w:rsid w:val="00BD264D"/>
    <w:rsid w:val="00BD77D4"/>
    <w:rsid w:val="00BE1B6A"/>
    <w:rsid w:val="00BE3CA0"/>
    <w:rsid w:val="00BF558B"/>
    <w:rsid w:val="00C04CBD"/>
    <w:rsid w:val="00C21630"/>
    <w:rsid w:val="00C341A3"/>
    <w:rsid w:val="00C36514"/>
    <w:rsid w:val="00C4425B"/>
    <w:rsid w:val="00C4457C"/>
    <w:rsid w:val="00C53D16"/>
    <w:rsid w:val="00C53FEF"/>
    <w:rsid w:val="00C55341"/>
    <w:rsid w:val="00C6042A"/>
    <w:rsid w:val="00C615E0"/>
    <w:rsid w:val="00C81D99"/>
    <w:rsid w:val="00C94B79"/>
    <w:rsid w:val="00CB5A67"/>
    <w:rsid w:val="00CC5202"/>
    <w:rsid w:val="00CC5B67"/>
    <w:rsid w:val="00CC696F"/>
    <w:rsid w:val="00CD0E57"/>
    <w:rsid w:val="00D052E8"/>
    <w:rsid w:val="00D05665"/>
    <w:rsid w:val="00D118CE"/>
    <w:rsid w:val="00D22024"/>
    <w:rsid w:val="00D514EA"/>
    <w:rsid w:val="00D51E88"/>
    <w:rsid w:val="00D55FD5"/>
    <w:rsid w:val="00D61DBA"/>
    <w:rsid w:val="00D7377D"/>
    <w:rsid w:val="00D80AD8"/>
    <w:rsid w:val="00D82487"/>
    <w:rsid w:val="00D83A44"/>
    <w:rsid w:val="00DA6DB7"/>
    <w:rsid w:val="00DB3104"/>
    <w:rsid w:val="00DC2440"/>
    <w:rsid w:val="00DC7B83"/>
    <w:rsid w:val="00DF025E"/>
    <w:rsid w:val="00DF6653"/>
    <w:rsid w:val="00DF67B5"/>
    <w:rsid w:val="00E17E6A"/>
    <w:rsid w:val="00E323A5"/>
    <w:rsid w:val="00E37E42"/>
    <w:rsid w:val="00E42627"/>
    <w:rsid w:val="00E54381"/>
    <w:rsid w:val="00E64EB8"/>
    <w:rsid w:val="00E90DE0"/>
    <w:rsid w:val="00E92DCA"/>
    <w:rsid w:val="00E96738"/>
    <w:rsid w:val="00EA4AA4"/>
    <w:rsid w:val="00EB152B"/>
    <w:rsid w:val="00EB51C9"/>
    <w:rsid w:val="00EC5688"/>
    <w:rsid w:val="00ED12F9"/>
    <w:rsid w:val="00F22DC4"/>
    <w:rsid w:val="00F670F0"/>
    <w:rsid w:val="00F719E7"/>
    <w:rsid w:val="00F71CD6"/>
    <w:rsid w:val="00F73215"/>
    <w:rsid w:val="00F94E53"/>
    <w:rsid w:val="00F961BE"/>
    <w:rsid w:val="00FA12F0"/>
    <w:rsid w:val="00FC0609"/>
    <w:rsid w:val="00FC20C2"/>
    <w:rsid w:val="00FC5145"/>
    <w:rsid w:val="00FC6E58"/>
    <w:rsid w:val="00FE1A4F"/>
    <w:rsid w:val="00FF49BC"/>
    <w:rsid w:val="0146D07E"/>
    <w:rsid w:val="026EF658"/>
    <w:rsid w:val="04786B84"/>
    <w:rsid w:val="04FAC1E7"/>
    <w:rsid w:val="060BC2C0"/>
    <w:rsid w:val="06D279E6"/>
    <w:rsid w:val="07166179"/>
    <w:rsid w:val="0920CEE5"/>
    <w:rsid w:val="099919B0"/>
    <w:rsid w:val="0A5FC856"/>
    <w:rsid w:val="0ACC2EE0"/>
    <w:rsid w:val="0B16BA15"/>
    <w:rsid w:val="0BD17E50"/>
    <w:rsid w:val="0CB42816"/>
    <w:rsid w:val="0CDDBD60"/>
    <w:rsid w:val="0D945998"/>
    <w:rsid w:val="106F5615"/>
    <w:rsid w:val="11617CC5"/>
    <w:rsid w:val="11EBAE89"/>
    <w:rsid w:val="120B2676"/>
    <w:rsid w:val="122FFCEB"/>
    <w:rsid w:val="1256A88D"/>
    <w:rsid w:val="126E0E06"/>
    <w:rsid w:val="13BB5D4C"/>
    <w:rsid w:val="141B25AB"/>
    <w:rsid w:val="14BC0C4C"/>
    <w:rsid w:val="1542C738"/>
    <w:rsid w:val="159B94D8"/>
    <w:rsid w:val="16C31A24"/>
    <w:rsid w:val="16C9108C"/>
    <w:rsid w:val="17322F43"/>
    <w:rsid w:val="18626555"/>
    <w:rsid w:val="1A29F774"/>
    <w:rsid w:val="1A4A1C0D"/>
    <w:rsid w:val="1AC4C84F"/>
    <w:rsid w:val="1AFCADE5"/>
    <w:rsid w:val="1B103BB8"/>
    <w:rsid w:val="1B441979"/>
    <w:rsid w:val="1C402386"/>
    <w:rsid w:val="1D191C5C"/>
    <w:rsid w:val="1DA43DDF"/>
    <w:rsid w:val="1DE7505F"/>
    <w:rsid w:val="1E0492A4"/>
    <w:rsid w:val="1E7BBA3B"/>
    <w:rsid w:val="1EACABBC"/>
    <w:rsid w:val="1FD259C7"/>
    <w:rsid w:val="1FDF096A"/>
    <w:rsid w:val="1FF3CCC2"/>
    <w:rsid w:val="2033A879"/>
    <w:rsid w:val="2052579D"/>
    <w:rsid w:val="20657277"/>
    <w:rsid w:val="209CD3C9"/>
    <w:rsid w:val="20A022D2"/>
    <w:rsid w:val="20D60FEB"/>
    <w:rsid w:val="21611F0E"/>
    <w:rsid w:val="218BA468"/>
    <w:rsid w:val="21CF3CD6"/>
    <w:rsid w:val="22EFC59B"/>
    <w:rsid w:val="235D2E37"/>
    <w:rsid w:val="23C04E71"/>
    <w:rsid w:val="240CB702"/>
    <w:rsid w:val="243D1E5B"/>
    <w:rsid w:val="244D80BD"/>
    <w:rsid w:val="263A82A6"/>
    <w:rsid w:val="281B657F"/>
    <w:rsid w:val="28AB6127"/>
    <w:rsid w:val="28BAAE51"/>
    <w:rsid w:val="299DE0E7"/>
    <w:rsid w:val="29A275C0"/>
    <w:rsid w:val="29A92955"/>
    <w:rsid w:val="2ABE60B3"/>
    <w:rsid w:val="2B212995"/>
    <w:rsid w:val="2C5F55D1"/>
    <w:rsid w:val="2D3C4D07"/>
    <w:rsid w:val="2E643257"/>
    <w:rsid w:val="2F0E428A"/>
    <w:rsid w:val="2FFCF086"/>
    <w:rsid w:val="3071FE83"/>
    <w:rsid w:val="3106198A"/>
    <w:rsid w:val="3198F2FA"/>
    <w:rsid w:val="3243F07A"/>
    <w:rsid w:val="329DBEDD"/>
    <w:rsid w:val="33B7D58C"/>
    <w:rsid w:val="3431BC26"/>
    <w:rsid w:val="34FF48AA"/>
    <w:rsid w:val="355FC7D3"/>
    <w:rsid w:val="36246450"/>
    <w:rsid w:val="36660385"/>
    <w:rsid w:val="366B496B"/>
    <w:rsid w:val="36BF8890"/>
    <w:rsid w:val="36E4D6A9"/>
    <w:rsid w:val="36FEED1D"/>
    <w:rsid w:val="37286D44"/>
    <w:rsid w:val="377C2D80"/>
    <w:rsid w:val="37DDC280"/>
    <w:rsid w:val="38521CC6"/>
    <w:rsid w:val="39470111"/>
    <w:rsid w:val="394E2FBE"/>
    <w:rsid w:val="39657355"/>
    <w:rsid w:val="39A3B946"/>
    <w:rsid w:val="3A672D3D"/>
    <w:rsid w:val="3B5B8FC5"/>
    <w:rsid w:val="3D03E9A2"/>
    <w:rsid w:val="3D322097"/>
    <w:rsid w:val="4066D8D8"/>
    <w:rsid w:val="41557452"/>
    <w:rsid w:val="4237EEEE"/>
    <w:rsid w:val="42DA474C"/>
    <w:rsid w:val="430FAE35"/>
    <w:rsid w:val="43AB7276"/>
    <w:rsid w:val="442482CD"/>
    <w:rsid w:val="444EC958"/>
    <w:rsid w:val="44B43DB7"/>
    <w:rsid w:val="45109B2B"/>
    <w:rsid w:val="468EBC6A"/>
    <w:rsid w:val="473F9585"/>
    <w:rsid w:val="47B21670"/>
    <w:rsid w:val="47E46453"/>
    <w:rsid w:val="47EA62B6"/>
    <w:rsid w:val="49165671"/>
    <w:rsid w:val="49C253B6"/>
    <w:rsid w:val="4A4EB6CD"/>
    <w:rsid w:val="4A946B60"/>
    <w:rsid w:val="4A95E126"/>
    <w:rsid w:val="4B7EF3D4"/>
    <w:rsid w:val="4BD4F6D5"/>
    <w:rsid w:val="4D0CE301"/>
    <w:rsid w:val="4D5B204B"/>
    <w:rsid w:val="4D7E631B"/>
    <w:rsid w:val="4E7466A6"/>
    <w:rsid w:val="4E74AA4A"/>
    <w:rsid w:val="4FB8D2C0"/>
    <w:rsid w:val="50494DA5"/>
    <w:rsid w:val="50B7C3F7"/>
    <w:rsid w:val="51A973F8"/>
    <w:rsid w:val="522708D9"/>
    <w:rsid w:val="53815C21"/>
    <w:rsid w:val="538D235E"/>
    <w:rsid w:val="53B593D4"/>
    <w:rsid w:val="53CC228B"/>
    <w:rsid w:val="53FF4853"/>
    <w:rsid w:val="5415B8C6"/>
    <w:rsid w:val="55EB3894"/>
    <w:rsid w:val="5630AB45"/>
    <w:rsid w:val="567E55D9"/>
    <w:rsid w:val="56C3E460"/>
    <w:rsid w:val="57871766"/>
    <w:rsid w:val="58884816"/>
    <w:rsid w:val="5914BD5A"/>
    <w:rsid w:val="59350B3F"/>
    <w:rsid w:val="5962CADB"/>
    <w:rsid w:val="597266D6"/>
    <w:rsid w:val="59C6601F"/>
    <w:rsid w:val="59E48983"/>
    <w:rsid w:val="59F9B854"/>
    <w:rsid w:val="5AB3220C"/>
    <w:rsid w:val="5C1FE81F"/>
    <w:rsid w:val="5CC373B8"/>
    <w:rsid w:val="5DFEB9D1"/>
    <w:rsid w:val="5E7B331A"/>
    <w:rsid w:val="5EAD7B0C"/>
    <w:rsid w:val="5EBDE9DB"/>
    <w:rsid w:val="5F4D7564"/>
    <w:rsid w:val="609785A5"/>
    <w:rsid w:val="63DBEA55"/>
    <w:rsid w:val="64307ADF"/>
    <w:rsid w:val="6480B6A7"/>
    <w:rsid w:val="64C32C95"/>
    <w:rsid w:val="65087E49"/>
    <w:rsid w:val="66010D6D"/>
    <w:rsid w:val="66A13CD4"/>
    <w:rsid w:val="6703CE06"/>
    <w:rsid w:val="67A08BA4"/>
    <w:rsid w:val="6A946074"/>
    <w:rsid w:val="6AE8494F"/>
    <w:rsid w:val="6B2A9CCE"/>
    <w:rsid w:val="6CBE6092"/>
    <w:rsid w:val="6CE6D636"/>
    <w:rsid w:val="6D430440"/>
    <w:rsid w:val="6E258517"/>
    <w:rsid w:val="6E57951B"/>
    <w:rsid w:val="6E5E8103"/>
    <w:rsid w:val="6ED43BBA"/>
    <w:rsid w:val="6F7E12E9"/>
    <w:rsid w:val="6F819C47"/>
    <w:rsid w:val="70328E8F"/>
    <w:rsid w:val="70DE0984"/>
    <w:rsid w:val="70EF7C5C"/>
    <w:rsid w:val="715C5C33"/>
    <w:rsid w:val="719701F3"/>
    <w:rsid w:val="71E267EA"/>
    <w:rsid w:val="721EEE0E"/>
    <w:rsid w:val="72699389"/>
    <w:rsid w:val="748DA3C8"/>
    <w:rsid w:val="748F8C06"/>
    <w:rsid w:val="7518323E"/>
    <w:rsid w:val="757A21CC"/>
    <w:rsid w:val="771A2E9A"/>
    <w:rsid w:val="771F0201"/>
    <w:rsid w:val="77300D3C"/>
    <w:rsid w:val="7773B66F"/>
    <w:rsid w:val="7794FA5F"/>
    <w:rsid w:val="77E2312E"/>
    <w:rsid w:val="7802CCA0"/>
    <w:rsid w:val="793DAA23"/>
    <w:rsid w:val="79ED61ED"/>
    <w:rsid w:val="7AC0C47C"/>
    <w:rsid w:val="7BC275F5"/>
    <w:rsid w:val="7C8E6041"/>
    <w:rsid w:val="7C9E92E0"/>
    <w:rsid w:val="7D4E5ACD"/>
    <w:rsid w:val="7DED141C"/>
    <w:rsid w:val="7E936F01"/>
    <w:rsid w:val="7EA5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DEC29"/>
  <w15:chartTrackingRefBased/>
  <w15:docId w15:val="{77DBBE5B-C173-47D2-BEF3-EB238955E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4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9B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9B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6A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B5C9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576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62D"/>
  </w:style>
  <w:style w:type="character" w:styleId="PageNumber">
    <w:name w:val="page number"/>
    <w:basedOn w:val="DefaultParagraphFont"/>
    <w:uiPriority w:val="99"/>
    <w:semiHidden/>
    <w:unhideWhenUsed/>
    <w:rsid w:val="0065762D"/>
  </w:style>
  <w:style w:type="paragraph" w:styleId="Header">
    <w:name w:val="header"/>
    <w:basedOn w:val="Normal"/>
    <w:link w:val="HeaderChar"/>
    <w:uiPriority w:val="99"/>
    <w:unhideWhenUsed/>
    <w:rsid w:val="006576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62D"/>
  </w:style>
  <w:style w:type="character" w:styleId="Hyperlink">
    <w:name w:val="Hyperlink"/>
    <w:basedOn w:val="DefaultParagraphFont"/>
    <w:uiPriority w:val="99"/>
    <w:unhideWhenUsed/>
    <w:rsid w:val="00BB03B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5A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A02E21-8956-0548-80DD-7A1393833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89</Words>
  <Characters>7565</Characters>
  <Application>Microsoft Office Word</Application>
  <DocSecurity>0</DocSecurity>
  <Lines>171</Lines>
  <Paragraphs>60</Paragraphs>
  <ScaleCrop>false</ScaleCrop>
  <Company/>
  <LinksUpToDate>false</LinksUpToDate>
  <CharactersWithSpaces>9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A</dc:creator>
  <cp:keywords/>
  <dc:description/>
  <cp:lastModifiedBy>Daniel Grace</cp:lastModifiedBy>
  <cp:revision>2</cp:revision>
  <dcterms:created xsi:type="dcterms:W3CDTF">2022-04-25T13:26:00Z</dcterms:created>
  <dcterms:modified xsi:type="dcterms:W3CDTF">2022-04-25T13:26:00Z</dcterms:modified>
</cp:coreProperties>
</file>